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679F2" w14:textId="6B0388C5" w:rsidR="00031B14" w:rsidRPr="009B410E" w:rsidRDefault="00027D70" w:rsidP="00031B14">
      <w:pPr>
        <w:rPr>
          <w:rFonts w:ascii="Palatino Linotype" w:hAnsi="Palatino Linotype"/>
        </w:rPr>
      </w:pPr>
      <w:r>
        <w:rPr>
          <w:rFonts w:ascii="Palatino Linotype" w:hAnsi="Palatino Linotype"/>
        </w:rPr>
        <w:t>T</w:t>
      </w:r>
      <w:r w:rsidR="00673FAE">
        <w:rPr>
          <w:rFonts w:ascii="Palatino Linotype" w:hAnsi="Palatino Linotype"/>
        </w:rPr>
        <w:t xml:space="preserve">able </w:t>
      </w:r>
      <w:r w:rsidR="002E5C64">
        <w:rPr>
          <w:rFonts w:ascii="Palatino Linotype" w:hAnsi="Palatino Linotype"/>
        </w:rPr>
        <w:t>S</w:t>
      </w:r>
      <w:r w:rsidR="00673FAE">
        <w:rPr>
          <w:rFonts w:ascii="Palatino Linotype" w:hAnsi="Palatino Linotype"/>
        </w:rPr>
        <w:t>2</w:t>
      </w:r>
      <w:r w:rsidR="004F27D9">
        <w:rPr>
          <w:rFonts w:ascii="Palatino Linotype" w:hAnsi="Palatino Linotype"/>
        </w:rPr>
        <w:t xml:space="preserve">. </w:t>
      </w:r>
      <w:r w:rsidR="00031B14">
        <w:rPr>
          <w:rFonts w:ascii="Palatino Linotype" w:hAnsi="Palatino Linotype"/>
        </w:rPr>
        <w:t>SGD coordinates for crossover and conversion transitions on chromosome IV.</w:t>
      </w:r>
    </w:p>
    <w:tbl>
      <w:tblPr>
        <w:tblW w:w="6120" w:type="dxa"/>
        <w:tblInd w:w="93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260"/>
        <w:gridCol w:w="1680"/>
      </w:tblGrid>
      <w:tr w:rsidR="00031B14" w:rsidRPr="009B410E" w14:paraId="04EBC4AC" w14:textId="77777777" w:rsidTr="00031B14">
        <w:trPr>
          <w:trHeight w:val="28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20E07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Sector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A507E91" w14:textId="277788CC" w:rsidR="00031B14" w:rsidRPr="00AD2191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vent class</w:t>
            </w:r>
            <w:r w:rsidR="00AD2191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D1436C6" w14:textId="2FC7CAA9" w:rsidR="00031B14" w:rsidRPr="00AD2191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Transition label</w:t>
            </w:r>
            <w:r w:rsidR="00AD2191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2951" w14:textId="1EB672FD" w:rsidR="00031B14" w:rsidRPr="00AD2191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Markers flanking transitions</w:t>
            </w:r>
            <w:r w:rsidR="00AD2191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031B14" w:rsidRPr="009B410E" w14:paraId="2302E3E1" w14:textId="77777777" w:rsidTr="00031B14">
        <w:trPr>
          <w:trHeight w:val="280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4AF75" w14:textId="77777777" w:rsidR="00031B14" w:rsidRPr="009B410E" w:rsidRDefault="00031B14" w:rsidP="00031B1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C0574" w14:textId="77777777" w:rsidR="00031B14" w:rsidRPr="009B410E" w:rsidRDefault="00031B14" w:rsidP="00031B1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A06D6" w14:textId="77777777" w:rsidR="00031B14" w:rsidRPr="009B410E" w:rsidRDefault="00031B14" w:rsidP="00031B1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45157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5521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Right</w:t>
            </w:r>
          </w:p>
        </w:tc>
      </w:tr>
      <w:tr w:rsidR="00031B14" w:rsidRPr="009B410E" w14:paraId="68B9BA1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CE88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09ECA" w14:textId="2A01CC52" w:rsidR="00031B14" w:rsidRPr="009B410E" w:rsidRDefault="008240CE" w:rsidP="00A3650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883E0" w14:textId="3CE39B45" w:rsidR="00031B14" w:rsidRPr="009B410E" w:rsidRDefault="00031B14" w:rsidP="00A3650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EFB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488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C9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48966</w:t>
            </w:r>
          </w:p>
        </w:tc>
      </w:tr>
      <w:tr w:rsidR="00031B14" w:rsidRPr="009B410E" w14:paraId="555598C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3DC9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2727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DD80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589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43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77D0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4489</w:t>
            </w:r>
          </w:p>
        </w:tc>
      </w:tr>
      <w:tr w:rsidR="00031B14" w:rsidRPr="009B410E" w14:paraId="5FCC0FC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27BC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2922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E93E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BD5C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50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6537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5087</w:t>
            </w:r>
          </w:p>
        </w:tc>
      </w:tr>
      <w:tr w:rsidR="00031B14" w:rsidRPr="009B410E" w14:paraId="5BA5572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7586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770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C81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E470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96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7D14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9877</w:t>
            </w:r>
          </w:p>
        </w:tc>
      </w:tr>
      <w:tr w:rsidR="00031B14" w:rsidRPr="009B410E" w14:paraId="112D5A1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E623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BB8E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0F10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C3A9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82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1906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9558</w:t>
            </w:r>
          </w:p>
        </w:tc>
      </w:tr>
      <w:tr w:rsidR="00031B14" w:rsidRPr="009B410E" w14:paraId="3E08476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617A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6E9D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6AEF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f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2C79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33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FDCD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4404</w:t>
            </w:r>
          </w:p>
        </w:tc>
      </w:tr>
      <w:tr w:rsidR="00031B14" w:rsidRPr="009B410E" w14:paraId="2B190C3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6FFD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1F6BB" w14:textId="596B31F3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3480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F74E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737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3E65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74198</w:t>
            </w:r>
          </w:p>
        </w:tc>
      </w:tr>
      <w:tr w:rsidR="00031B14" w:rsidRPr="009B410E" w14:paraId="565FCBB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7A8E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75B7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DC5D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AC2F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752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7122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79772</w:t>
            </w:r>
          </w:p>
        </w:tc>
      </w:tr>
      <w:tr w:rsidR="00031B14" w:rsidRPr="009B410E" w14:paraId="5E835CE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60C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11A5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C57B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D043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806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7361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85030</w:t>
            </w:r>
          </w:p>
        </w:tc>
      </w:tr>
      <w:tr w:rsidR="00031B14" w:rsidRPr="009B410E" w14:paraId="5DF7B39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02B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E9E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C850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7A17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850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99F0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86901</w:t>
            </w:r>
          </w:p>
        </w:tc>
      </w:tr>
      <w:tr w:rsidR="00031B14" w:rsidRPr="009B410E" w14:paraId="4B46573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1FAC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E8A5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E3AF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832B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872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F922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88991</w:t>
            </w:r>
          </w:p>
        </w:tc>
      </w:tr>
      <w:tr w:rsidR="00031B14" w:rsidRPr="009B410E" w14:paraId="1B8174B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D385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74D8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516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f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D130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889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FF5B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90775</w:t>
            </w:r>
          </w:p>
        </w:tc>
      </w:tr>
      <w:tr w:rsidR="00031B14" w:rsidRPr="009B410E" w14:paraId="1E3EAD2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6B1F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75B9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2063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5AC6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7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389E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9553</w:t>
            </w:r>
          </w:p>
        </w:tc>
      </w:tr>
      <w:tr w:rsidR="00031B14" w:rsidRPr="009B410E" w14:paraId="07A47EE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56E2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FEF3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7EB8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3E49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95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4B44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51286</w:t>
            </w:r>
          </w:p>
        </w:tc>
      </w:tr>
      <w:tr w:rsidR="00031B14" w:rsidRPr="009B410E" w14:paraId="0695657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43FF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7232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D488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3E19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553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3594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55663</w:t>
            </w:r>
          </w:p>
        </w:tc>
      </w:tr>
      <w:tr w:rsidR="00031B14" w:rsidRPr="009B410E" w14:paraId="188868F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3650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841C4" w14:textId="135A31B9" w:rsidR="00031B14" w:rsidRPr="009B410E" w:rsidRDefault="00A36506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031B14"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FF63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45E2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572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E2D9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61545</w:t>
            </w:r>
          </w:p>
        </w:tc>
      </w:tr>
      <w:tr w:rsidR="00031B14" w:rsidRPr="009B410E" w14:paraId="7A0B682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F23B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A23D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D81F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0980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61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646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1413</w:t>
            </w:r>
          </w:p>
        </w:tc>
      </w:tr>
      <w:tr w:rsidR="00031B14" w:rsidRPr="009B410E" w14:paraId="5E9A40E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871B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F84EC" w14:textId="1AA7B3BE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B2CD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455E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594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F526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0043</w:t>
            </w:r>
          </w:p>
        </w:tc>
      </w:tr>
      <w:tr w:rsidR="00031B14" w:rsidRPr="009B410E" w14:paraId="060B778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953F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7B18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17C3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7992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43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B767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5740</w:t>
            </w:r>
          </w:p>
        </w:tc>
      </w:tr>
      <w:tr w:rsidR="00031B14" w:rsidRPr="009B410E" w14:paraId="2BDE7C2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59C3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77EF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F9DE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9A51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224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F85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36052</w:t>
            </w:r>
          </w:p>
        </w:tc>
      </w:tr>
      <w:tr w:rsidR="00031B14" w:rsidRPr="009B410E" w14:paraId="52EC42A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E41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C810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F623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8461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677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64E0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69072</w:t>
            </w:r>
          </w:p>
        </w:tc>
      </w:tr>
      <w:tr w:rsidR="00031B14" w:rsidRPr="009B410E" w14:paraId="5A3BC4F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6C27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FEE8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DB46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003E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690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2ADA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71135</w:t>
            </w:r>
          </w:p>
        </w:tc>
      </w:tr>
      <w:tr w:rsidR="00031B14" w:rsidRPr="009B410E" w14:paraId="0275ADA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F280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F12D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1D54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f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11B6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778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61BD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82836</w:t>
            </w:r>
          </w:p>
        </w:tc>
      </w:tr>
      <w:tr w:rsidR="00031B14" w:rsidRPr="009B410E" w14:paraId="37DC564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427F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D91A6" w14:textId="54786562" w:rsidR="00031B14" w:rsidRPr="009B410E" w:rsidRDefault="00A36506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031B14"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9550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F276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908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7C06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6161</w:t>
            </w:r>
          </w:p>
        </w:tc>
      </w:tr>
      <w:tr w:rsidR="00031B14" w:rsidRPr="009B410E" w14:paraId="74D9C89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5CF9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A5EE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7857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8972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254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A7F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31783</w:t>
            </w:r>
          </w:p>
        </w:tc>
      </w:tr>
      <w:tr w:rsidR="00031B14" w:rsidRPr="009B410E" w14:paraId="60427C1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0E4B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3A349" w14:textId="1E7DC555" w:rsidR="00031B14" w:rsidRPr="009B410E" w:rsidRDefault="00A36506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031B14"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C210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CE18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291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5419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29226</w:t>
            </w:r>
          </w:p>
        </w:tc>
      </w:tr>
      <w:tr w:rsidR="00031B14" w:rsidRPr="009B410E" w14:paraId="30EC17E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FAC0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7D72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491D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C775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310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B3D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31782</w:t>
            </w:r>
          </w:p>
        </w:tc>
      </w:tr>
      <w:tr w:rsidR="00031B14" w:rsidRPr="009B410E" w14:paraId="170A377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CE93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B61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EF4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6413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51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18DC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5710</w:t>
            </w:r>
          </w:p>
        </w:tc>
      </w:tr>
      <w:tr w:rsidR="00031B14" w:rsidRPr="009B410E" w14:paraId="0D2B920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D734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BDEA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99CB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CD4B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57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8727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6330</w:t>
            </w:r>
          </w:p>
        </w:tc>
      </w:tr>
      <w:tr w:rsidR="00031B14" w:rsidRPr="009B410E" w14:paraId="47C984A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EC24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F270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93B9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F057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61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16D4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1413</w:t>
            </w:r>
          </w:p>
        </w:tc>
      </w:tr>
      <w:tr w:rsidR="00031B14" w:rsidRPr="009B410E" w14:paraId="719CF42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3928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908E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85BA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1745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47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99A9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8332</w:t>
            </w:r>
          </w:p>
        </w:tc>
      </w:tr>
      <w:tr w:rsidR="00031B14" w:rsidRPr="009B410E" w14:paraId="7CB5EB7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FD08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F2919" w14:textId="211D63E6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8996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288F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086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C751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08932</w:t>
            </w:r>
          </w:p>
        </w:tc>
      </w:tr>
      <w:tr w:rsidR="00031B14" w:rsidRPr="009B410E" w14:paraId="4E8697A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83AA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013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6443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3E95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08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B960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1425</w:t>
            </w:r>
          </w:p>
        </w:tc>
      </w:tr>
      <w:tr w:rsidR="00031B14" w:rsidRPr="009B410E" w14:paraId="1612CFD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5B69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AAA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CD78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64C9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14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5D75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1652</w:t>
            </w:r>
          </w:p>
        </w:tc>
      </w:tr>
      <w:tr w:rsidR="00031B14" w:rsidRPr="009B410E" w14:paraId="079FE43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C3D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416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6CF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6F07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52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3841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5889</w:t>
            </w:r>
          </w:p>
        </w:tc>
      </w:tr>
      <w:tr w:rsidR="00031B14" w:rsidRPr="009B410E" w14:paraId="70F1FF3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2D4B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850CB" w14:textId="247ACDB2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058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D683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70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5357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7721</w:t>
            </w:r>
          </w:p>
        </w:tc>
      </w:tr>
      <w:tr w:rsidR="00031B14" w:rsidRPr="009B410E" w14:paraId="04BC605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9802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7476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AA9A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A91A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33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3944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4404</w:t>
            </w:r>
          </w:p>
        </w:tc>
      </w:tr>
      <w:tr w:rsidR="00031B14" w:rsidRPr="009B410E" w14:paraId="67F1B04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940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C463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F86E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6FF3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51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AD7B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5710</w:t>
            </w:r>
          </w:p>
        </w:tc>
      </w:tr>
      <w:tr w:rsidR="00031B14" w:rsidRPr="009B410E" w14:paraId="10A17C4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3EA0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7149F" w14:textId="13E50EEA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1</w:t>
            </w:r>
            <w:r w:rsid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EE31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9CBB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38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8B20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41463</w:t>
            </w:r>
          </w:p>
        </w:tc>
      </w:tr>
      <w:tr w:rsidR="00031B14" w:rsidRPr="009B410E" w14:paraId="4A3AC8A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94DD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C04B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E225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779F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03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E81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0765</w:t>
            </w:r>
          </w:p>
        </w:tc>
      </w:tr>
      <w:tr w:rsidR="00031B14" w:rsidRPr="009B410E" w14:paraId="0EF6C8B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01DD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4840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B28E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E51D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63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63FB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6496</w:t>
            </w:r>
          </w:p>
        </w:tc>
      </w:tr>
      <w:tr w:rsidR="00031B14" w:rsidRPr="009B410E" w14:paraId="1873B00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FC75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E1AE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C189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93E6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64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C3A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7097</w:t>
            </w:r>
          </w:p>
        </w:tc>
      </w:tr>
      <w:tr w:rsidR="00031B14" w:rsidRPr="009B410E" w14:paraId="5132E22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58D6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FA35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9BCB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95AE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74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0052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9384</w:t>
            </w:r>
          </w:p>
        </w:tc>
      </w:tr>
      <w:tr w:rsidR="00031B14" w:rsidRPr="009B410E" w14:paraId="2D94FA8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B513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81475" w14:textId="29FFAC60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5A60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FD02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52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1786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5378</w:t>
            </w:r>
          </w:p>
        </w:tc>
      </w:tr>
      <w:tr w:rsidR="00031B14" w:rsidRPr="009B410E" w14:paraId="3BFD9BD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B271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688D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CC63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D46E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63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70A9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6614</w:t>
            </w:r>
          </w:p>
        </w:tc>
      </w:tr>
      <w:tr w:rsidR="00031B14" w:rsidRPr="009B410E" w14:paraId="4C036C1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F88C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F0AB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9FE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E575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85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9B6B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8701</w:t>
            </w:r>
          </w:p>
        </w:tc>
      </w:tr>
      <w:tr w:rsidR="00031B14" w:rsidRPr="009B410E" w14:paraId="50B2845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7620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7DFE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4D64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DB20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03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33B3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0765</w:t>
            </w:r>
          </w:p>
        </w:tc>
      </w:tr>
      <w:tr w:rsidR="00031B14" w:rsidRPr="009B410E" w14:paraId="1BA68E1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AF6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166F8" w14:textId="46B0BB36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8123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04EF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70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2BC1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7721</w:t>
            </w:r>
          </w:p>
        </w:tc>
      </w:tr>
      <w:tr w:rsidR="00031B14" w:rsidRPr="009B410E" w14:paraId="3CC9304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5794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B1EE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CF93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11AB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33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A4AE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4404</w:t>
            </w:r>
          </w:p>
        </w:tc>
      </w:tr>
      <w:tr w:rsidR="00031B14" w:rsidRPr="009B410E" w14:paraId="1CE58B9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DE6E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F7D2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180E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B3D8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85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3D23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9018</w:t>
            </w:r>
          </w:p>
        </w:tc>
      </w:tr>
      <w:tr w:rsidR="00031B14" w:rsidRPr="009B410E" w14:paraId="5BD6FB6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8C50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B2E4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A3A7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2ED8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893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F5AB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89797</w:t>
            </w:r>
          </w:p>
        </w:tc>
      </w:tr>
      <w:tr w:rsidR="00031B14" w:rsidRPr="009B410E" w14:paraId="3FFC08D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8C7E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B0A4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5C8D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7B1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796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BDF8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82836</w:t>
            </w:r>
          </w:p>
        </w:tc>
      </w:tr>
      <w:tr w:rsidR="00031B14" w:rsidRPr="009B410E" w14:paraId="09D8A08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C76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5A3C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9DD6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F31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894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A876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11969</w:t>
            </w:r>
          </w:p>
        </w:tc>
      </w:tr>
      <w:tr w:rsidR="00031B14" w:rsidRPr="009B410E" w14:paraId="2D57302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24FE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01EFE" w14:textId="252DED1D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A3650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1DA7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6685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09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E718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4556</w:t>
            </w:r>
          </w:p>
        </w:tc>
      </w:tr>
      <w:tr w:rsidR="00031B14" w:rsidRPr="009B410E" w14:paraId="66D3D9D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EFA4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4FCF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8806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26A4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7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2DEA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9553</w:t>
            </w:r>
          </w:p>
        </w:tc>
      </w:tr>
      <w:tr w:rsidR="00031B14" w:rsidRPr="009B410E" w14:paraId="61CB9B6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8B4E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1E9E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600E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E7A0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95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C81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51286</w:t>
            </w:r>
          </w:p>
        </w:tc>
      </w:tr>
      <w:tr w:rsidR="00031B14" w:rsidRPr="009B410E" w14:paraId="230FB6B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4ED3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C74E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D7E4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385F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80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7832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83459</w:t>
            </w:r>
          </w:p>
        </w:tc>
      </w:tr>
      <w:tr w:rsidR="00031B14" w:rsidRPr="009B410E" w14:paraId="6857AB9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0E61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6E96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3E17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E5B8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844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AA2E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84580</w:t>
            </w:r>
          </w:p>
        </w:tc>
      </w:tr>
      <w:tr w:rsidR="00031B14" w:rsidRPr="009B410E" w14:paraId="4EE1CD9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DAFF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586B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D82A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A23A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922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66F1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92550</w:t>
            </w:r>
          </w:p>
        </w:tc>
      </w:tr>
      <w:tr w:rsidR="00031B14" w:rsidRPr="009B410E" w14:paraId="613AA38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988E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2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4E3D9" w14:textId="67E8A967" w:rsidR="00031B14" w:rsidRPr="009B410E" w:rsidRDefault="00A36506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031B14"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5D9F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6D1C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677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AE0B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69072</w:t>
            </w:r>
          </w:p>
        </w:tc>
      </w:tr>
      <w:tr w:rsidR="00031B14" w:rsidRPr="009B410E" w14:paraId="406A50C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FE82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9FA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B6ED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849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71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A70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75942</w:t>
            </w:r>
          </w:p>
        </w:tc>
      </w:tr>
      <w:tr w:rsidR="00031B14" w:rsidRPr="009B410E" w14:paraId="37B2E7B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903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2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1144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468A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F754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016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22D5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01858</w:t>
            </w:r>
          </w:p>
        </w:tc>
      </w:tr>
      <w:tr w:rsidR="00031B14" w:rsidRPr="009B410E" w14:paraId="3FDD707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0CB7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9BE7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BA95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CB34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10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716A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14518</w:t>
            </w:r>
          </w:p>
        </w:tc>
      </w:tr>
      <w:tr w:rsidR="00031B14" w:rsidRPr="009B410E" w14:paraId="209E8FD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76F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2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FDF5" w14:textId="63B7B3CD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6F2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17A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61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891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1413</w:t>
            </w:r>
          </w:p>
        </w:tc>
      </w:tr>
      <w:tr w:rsidR="00031B14" w:rsidRPr="009B410E" w14:paraId="08C4954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624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2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025A" w14:textId="174D0EF9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2185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1C1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571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91F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57597</w:t>
            </w:r>
          </w:p>
        </w:tc>
      </w:tr>
      <w:tr w:rsidR="00031B14" w:rsidRPr="009B410E" w14:paraId="37BF70E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BC1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E57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748A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AFB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61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143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62046</w:t>
            </w:r>
          </w:p>
        </w:tc>
      </w:tr>
      <w:tr w:rsidR="00031B14" w:rsidRPr="009B410E" w14:paraId="45DE5AF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3AB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4E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5A48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D5B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647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AA7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65816</w:t>
            </w:r>
          </w:p>
        </w:tc>
      </w:tr>
      <w:tr w:rsidR="00031B14" w:rsidRPr="009B410E" w14:paraId="7747C5D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714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33D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B905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28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711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1FD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71846</w:t>
            </w:r>
          </w:p>
        </w:tc>
      </w:tr>
      <w:tr w:rsidR="00031B14" w:rsidRPr="009B410E" w14:paraId="5250F42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76B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2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422F" w14:textId="755C61E4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5C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413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016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7D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6161</w:t>
            </w:r>
          </w:p>
        </w:tc>
      </w:tr>
      <w:tr w:rsidR="00031B14" w:rsidRPr="009B410E" w14:paraId="59161A1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90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2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B5E2" w14:textId="742461E2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7C9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0E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828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B3D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89446</w:t>
            </w:r>
          </w:p>
        </w:tc>
      </w:tr>
      <w:tr w:rsidR="00031B14" w:rsidRPr="009B410E" w14:paraId="5B32D06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A59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2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0C67B" w14:textId="449581AB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B1A8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74B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05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96F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0807</w:t>
            </w:r>
          </w:p>
        </w:tc>
      </w:tr>
      <w:tr w:rsidR="00031B14" w:rsidRPr="009B410E" w14:paraId="0529501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183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BD7C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2555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FF9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21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150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2453</w:t>
            </w:r>
          </w:p>
        </w:tc>
      </w:tr>
      <w:tr w:rsidR="00031B14" w:rsidRPr="009B410E" w14:paraId="0ED8BE9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51D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653E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DBFB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113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48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6D1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5304</w:t>
            </w:r>
          </w:p>
        </w:tc>
      </w:tr>
      <w:tr w:rsidR="00031B14" w:rsidRPr="009B410E" w14:paraId="29757A9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23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D65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96D2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47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4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437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5015</w:t>
            </w:r>
          </w:p>
        </w:tc>
      </w:tr>
      <w:tr w:rsidR="00031B14" w:rsidRPr="009B410E" w14:paraId="59DDB9F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891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2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4CEFC" w14:textId="63ECEB06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5954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B4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575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3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58761</w:t>
            </w:r>
          </w:p>
        </w:tc>
      </w:tr>
      <w:tr w:rsidR="00031B14" w:rsidRPr="009B410E" w14:paraId="189D0DA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546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9C4F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51D0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5D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647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076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65816</w:t>
            </w:r>
          </w:p>
        </w:tc>
      </w:tr>
      <w:tr w:rsidR="00031B14" w:rsidRPr="009B410E" w14:paraId="1E1AA03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70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8628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9675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E75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658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15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66726</w:t>
            </w:r>
          </w:p>
        </w:tc>
      </w:tr>
      <w:tr w:rsidR="00031B14" w:rsidRPr="009B410E" w14:paraId="63DF232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B9F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2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84452" w14:textId="66B9D8C2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1E6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72C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924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8F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93222</w:t>
            </w:r>
          </w:p>
        </w:tc>
      </w:tr>
      <w:tr w:rsidR="00031B14" w:rsidRPr="009B410E" w14:paraId="4093E3D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9F4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C8BD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E56A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474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971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12A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97543</w:t>
            </w:r>
          </w:p>
        </w:tc>
      </w:tr>
      <w:tr w:rsidR="00031B14" w:rsidRPr="009B410E" w14:paraId="05BC396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574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6D96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FE3C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C6B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049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607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05105</w:t>
            </w:r>
          </w:p>
        </w:tc>
      </w:tr>
      <w:tr w:rsidR="00031B14" w:rsidRPr="009B410E" w14:paraId="1EFAC01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314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85D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733D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981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03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F0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0818</w:t>
            </w:r>
          </w:p>
        </w:tc>
      </w:tr>
      <w:tr w:rsidR="00031B14" w:rsidRPr="009B410E" w14:paraId="317744D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D61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D493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E65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562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35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F91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3572</w:t>
            </w:r>
          </w:p>
        </w:tc>
      </w:tr>
      <w:tr w:rsidR="00031B14" w:rsidRPr="009B410E" w14:paraId="71C9558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99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6E90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685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f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49D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73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BA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7884</w:t>
            </w:r>
          </w:p>
        </w:tc>
      </w:tr>
      <w:tr w:rsidR="00031B14" w:rsidRPr="009B410E" w14:paraId="63C04FB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466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39FB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399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480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209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003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21106</w:t>
            </w:r>
          </w:p>
        </w:tc>
      </w:tr>
      <w:tr w:rsidR="00031B14" w:rsidRPr="009B410E" w14:paraId="5F84CED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047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BDD3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179F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h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D86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240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32B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24869</w:t>
            </w:r>
          </w:p>
        </w:tc>
      </w:tr>
      <w:tr w:rsidR="00031B14" w:rsidRPr="009B410E" w14:paraId="74507D4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422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6E4E0" w14:textId="4C7C7833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7583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078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354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D16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38183</w:t>
            </w:r>
          </w:p>
        </w:tc>
      </w:tr>
      <w:tr w:rsidR="00031B14" w:rsidRPr="009B410E" w14:paraId="175919C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591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EE0F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A24E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6C7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419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A9F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42062</w:t>
            </w:r>
          </w:p>
        </w:tc>
      </w:tr>
      <w:tr w:rsidR="00031B14" w:rsidRPr="009B410E" w14:paraId="6830C3F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394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891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25EC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91A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438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698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43889</w:t>
            </w:r>
          </w:p>
        </w:tc>
      </w:tr>
      <w:tr w:rsidR="00031B14" w:rsidRPr="009B410E" w14:paraId="485DABF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166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82DD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252B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FB4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438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2FC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44237</w:t>
            </w:r>
          </w:p>
        </w:tc>
      </w:tr>
      <w:tr w:rsidR="00031B14" w:rsidRPr="009B410E" w14:paraId="400FFAC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943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38F6" w14:textId="2EF63311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D83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54D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119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02B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42607</w:t>
            </w:r>
          </w:p>
        </w:tc>
      </w:tr>
      <w:tr w:rsidR="00031B14" w:rsidRPr="009B410E" w14:paraId="7F2873C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23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C77E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1096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78A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593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4AC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65071</w:t>
            </w:r>
          </w:p>
        </w:tc>
      </w:tr>
      <w:tr w:rsidR="00031B14" w:rsidRPr="009B410E" w14:paraId="4BE9DA3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D3A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A0A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2AF9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FA5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894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DF0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11969</w:t>
            </w:r>
          </w:p>
        </w:tc>
      </w:tr>
      <w:tr w:rsidR="00031B14" w:rsidRPr="009B410E" w14:paraId="433B6DB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5A4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63281" w14:textId="29F997A5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C8CB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A96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025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063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02695</w:t>
            </w:r>
          </w:p>
        </w:tc>
      </w:tr>
      <w:tr w:rsidR="00031B14" w:rsidRPr="009B410E" w14:paraId="3FF0836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4FE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07C1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51FE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88F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112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20B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14470</w:t>
            </w:r>
          </w:p>
        </w:tc>
      </w:tr>
      <w:tr w:rsidR="00031B14" w:rsidRPr="009B410E" w14:paraId="031A3A3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542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FED9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A3F8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69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151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A7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16334</w:t>
            </w:r>
          </w:p>
        </w:tc>
      </w:tr>
      <w:tr w:rsidR="00031B14" w:rsidRPr="009B410E" w14:paraId="3BE4E3B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2787" w14:textId="77777777" w:rsidR="00031B14" w:rsidRPr="008240C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E3911" w14:textId="77777777" w:rsidR="00031B14" w:rsidRPr="008240C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0158B" w14:textId="77777777" w:rsidR="00031B14" w:rsidRPr="008240C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6391" w14:textId="77777777" w:rsidR="00031B14" w:rsidRPr="008240C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016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8512" w14:textId="77777777" w:rsidR="00031B14" w:rsidRPr="008240C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6161</w:t>
            </w:r>
          </w:p>
        </w:tc>
      </w:tr>
      <w:tr w:rsidR="00031B14" w:rsidRPr="009B410E" w14:paraId="29C6BC2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8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723B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2F7B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94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sz w:val="18"/>
                <w:szCs w:val="18"/>
              </w:rPr>
              <w:t>12210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71D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21462</w:t>
            </w:r>
          </w:p>
        </w:tc>
      </w:tr>
      <w:tr w:rsidR="00031B14" w:rsidRPr="009B410E" w14:paraId="31A645B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AC4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951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82FB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F49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254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647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31783</w:t>
            </w:r>
          </w:p>
        </w:tc>
      </w:tr>
      <w:tr w:rsidR="00031B14" w:rsidRPr="009B410E" w14:paraId="4AD10E1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2E5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75D3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F641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A14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62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67C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6457</w:t>
            </w:r>
          </w:p>
        </w:tc>
      </w:tr>
      <w:tr w:rsidR="00031B14" w:rsidRPr="009B410E" w14:paraId="0B74746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9AD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F081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5457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0FF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66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7A6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7078</w:t>
            </w:r>
          </w:p>
        </w:tc>
      </w:tr>
      <w:tr w:rsidR="00031B14" w:rsidRPr="009B410E" w14:paraId="12DA543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4DF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C4B5" w14:textId="3611DDA8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296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F9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119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675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42607</w:t>
            </w:r>
          </w:p>
        </w:tc>
      </w:tr>
      <w:tr w:rsidR="00031B14" w:rsidRPr="009B410E" w14:paraId="01591D4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932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27F7" w14:textId="69E70BD6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F3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FF2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808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6C5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92782</w:t>
            </w:r>
          </w:p>
        </w:tc>
      </w:tr>
      <w:tr w:rsidR="00031B14" w:rsidRPr="009B410E" w14:paraId="6C8FE4E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CD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688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DE6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3F4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933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7E8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93964</w:t>
            </w:r>
          </w:p>
        </w:tc>
      </w:tr>
      <w:tr w:rsidR="00031B14" w:rsidRPr="009B410E" w14:paraId="63FD9D0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10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AFA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0D3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AAA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994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95B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99715</w:t>
            </w:r>
          </w:p>
        </w:tc>
      </w:tr>
      <w:tr w:rsidR="00031B14" w:rsidRPr="009B410E" w14:paraId="0A5D1E5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63A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65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C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2E5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24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2C8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3257</w:t>
            </w:r>
          </w:p>
        </w:tc>
      </w:tr>
      <w:tr w:rsidR="00031B14" w:rsidRPr="009B410E" w14:paraId="34A26A4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E87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CA4" w14:textId="17949CFF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1</w:t>
            </w:r>
            <w:r w:rsid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848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739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128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996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21609</w:t>
            </w:r>
          </w:p>
        </w:tc>
      </w:tr>
      <w:tr w:rsidR="00031B14" w:rsidRPr="009B410E" w14:paraId="73234D7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A3D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79F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290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016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269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9D0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27305</w:t>
            </w:r>
          </w:p>
        </w:tc>
      </w:tr>
      <w:tr w:rsidR="00031B14" w:rsidRPr="009B410E" w14:paraId="1F35D26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8BC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FD2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523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913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275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121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39130</w:t>
            </w:r>
          </w:p>
        </w:tc>
      </w:tr>
      <w:tr w:rsidR="00031B14" w:rsidRPr="009B410E" w14:paraId="1C272AF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9A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F01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052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EF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53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1A6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6290</w:t>
            </w:r>
          </w:p>
        </w:tc>
      </w:tr>
      <w:tr w:rsidR="00031B14" w:rsidRPr="009B410E" w14:paraId="1EE617F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83D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08A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923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18C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66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769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51364</w:t>
            </w:r>
          </w:p>
        </w:tc>
      </w:tr>
      <w:tr w:rsidR="00031B14" w:rsidRPr="009B410E" w14:paraId="6D51FC1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0C2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9D7F" w14:textId="38D7BDE3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DCE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E2C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89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D9D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89108</w:t>
            </w:r>
          </w:p>
        </w:tc>
      </w:tr>
      <w:tr w:rsidR="00031B14" w:rsidRPr="009B410E" w14:paraId="5ED9D8C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653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9485" w14:textId="5AD93C7B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8C4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6BF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43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40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5740</w:t>
            </w:r>
          </w:p>
        </w:tc>
      </w:tr>
      <w:tr w:rsidR="00031B14" w:rsidRPr="009B410E" w14:paraId="2BE0A30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823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5B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8C3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FEF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756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23E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76249</w:t>
            </w:r>
          </w:p>
        </w:tc>
      </w:tr>
      <w:tr w:rsidR="00031B14" w:rsidRPr="009B410E" w14:paraId="2EBEA13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D16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738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F01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35C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01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6C6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1955</w:t>
            </w:r>
          </w:p>
        </w:tc>
      </w:tr>
      <w:tr w:rsidR="00031B14" w:rsidRPr="009B410E" w14:paraId="3139A54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66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30E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18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743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39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473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5206</w:t>
            </w:r>
          </w:p>
        </w:tc>
      </w:tr>
      <w:tr w:rsidR="00031B14" w:rsidRPr="009B410E" w14:paraId="78528FF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E2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1585" w14:textId="479C8DF9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833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483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901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973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6211</w:t>
            </w:r>
          </w:p>
        </w:tc>
      </w:tr>
      <w:tr w:rsidR="00031B14" w:rsidRPr="009B410E" w14:paraId="3BD33A0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04C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A28D" w14:textId="04ACFC2E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E2C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A0D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89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86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87030</w:t>
            </w:r>
          </w:p>
        </w:tc>
      </w:tr>
      <w:tr w:rsidR="00031B14" w:rsidRPr="009B410E" w14:paraId="51E5053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B0C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94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C5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23A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76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3FF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77414</w:t>
            </w:r>
          </w:p>
        </w:tc>
      </w:tr>
      <w:tr w:rsidR="00031B14" w:rsidRPr="009B410E" w14:paraId="44EEF45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360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72D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D38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0D6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808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121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92782</w:t>
            </w:r>
          </w:p>
        </w:tc>
      </w:tr>
      <w:tr w:rsidR="00031B14" w:rsidRPr="009B410E" w14:paraId="2B80158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53A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F1A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37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A98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96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010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96527</w:t>
            </w:r>
          </w:p>
        </w:tc>
      </w:tr>
      <w:tr w:rsidR="00031B14" w:rsidRPr="009B410E" w14:paraId="01B42E7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A76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1A9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960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C1C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901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C5E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6161</w:t>
            </w:r>
          </w:p>
        </w:tc>
      </w:tr>
      <w:tr w:rsidR="00031B14" w:rsidRPr="009B410E" w14:paraId="031A7FB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64D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2BBB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76FD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315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74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9C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7788</w:t>
            </w:r>
          </w:p>
        </w:tc>
      </w:tr>
      <w:tr w:rsidR="00031B14" w:rsidRPr="009B410E" w14:paraId="1AE5C6C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33F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09C8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25D1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C2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317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465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35569</w:t>
            </w:r>
          </w:p>
        </w:tc>
      </w:tr>
      <w:tr w:rsidR="00031B14" w:rsidRPr="009B410E" w14:paraId="32DA5E8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98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C6A29" w14:textId="3F7AB8CA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1806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FE7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457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C4E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46274</w:t>
            </w:r>
          </w:p>
        </w:tc>
      </w:tr>
      <w:tr w:rsidR="00031B14" w:rsidRPr="009B410E" w14:paraId="7D1FAEE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8E9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F91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6AA4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C46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49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04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0136</w:t>
            </w:r>
          </w:p>
        </w:tc>
      </w:tr>
      <w:tr w:rsidR="00031B14" w:rsidRPr="009B410E" w14:paraId="47061E2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AC3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99CF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7612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1D6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41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67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4293</w:t>
            </w:r>
          </w:p>
        </w:tc>
      </w:tr>
      <w:tr w:rsidR="00031B14" w:rsidRPr="009B410E" w14:paraId="3A16808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E90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AAA98" w14:textId="1BC53DC6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1</w:t>
            </w:r>
            <w:r w:rsid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F844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6EF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176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63F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18072</w:t>
            </w:r>
          </w:p>
        </w:tc>
      </w:tr>
      <w:tr w:rsidR="00031B14" w:rsidRPr="009B410E" w14:paraId="183910F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87D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3242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FEEF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C0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201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7AE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20580</w:t>
            </w:r>
          </w:p>
        </w:tc>
      </w:tr>
      <w:tr w:rsidR="00031B14" w:rsidRPr="009B410E" w14:paraId="494C5F4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681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E29D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7285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782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221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B65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22596</w:t>
            </w:r>
          </w:p>
        </w:tc>
      </w:tr>
      <w:tr w:rsidR="00031B14" w:rsidRPr="009B410E" w14:paraId="12567E2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DBF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2BDF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F5C0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D04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308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720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31782</w:t>
            </w:r>
          </w:p>
        </w:tc>
      </w:tr>
      <w:tr w:rsidR="00031B14" w:rsidRPr="009B410E" w14:paraId="2D21506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C2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C5A9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D448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B74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330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FC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33125</w:t>
            </w:r>
          </w:p>
        </w:tc>
      </w:tr>
      <w:tr w:rsidR="00031B14" w:rsidRPr="009B410E" w14:paraId="2AAE9DB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8D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7C14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FA39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413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891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2D7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90618</w:t>
            </w:r>
          </w:p>
        </w:tc>
      </w:tr>
      <w:tr w:rsidR="00031B14" w:rsidRPr="009B410E" w14:paraId="5ACE56D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3B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83A2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BE43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A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906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C9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92648</w:t>
            </w:r>
          </w:p>
        </w:tc>
      </w:tr>
      <w:tr w:rsidR="00031B14" w:rsidRPr="009B410E" w14:paraId="40F5AE1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E30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244A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F8ED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548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950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B6C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03910</w:t>
            </w:r>
          </w:p>
        </w:tc>
      </w:tr>
      <w:tr w:rsidR="00031B14" w:rsidRPr="009B410E" w14:paraId="69CF45E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164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lastRenderedPageBreak/>
              <w:t>4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84410" w14:textId="46EA1B65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80D9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B2A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22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240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24604</w:t>
            </w:r>
          </w:p>
        </w:tc>
      </w:tr>
      <w:tr w:rsidR="00031B14" w:rsidRPr="009B410E" w14:paraId="7B17B78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D0E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06F9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67BE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2AA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37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2B6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5740</w:t>
            </w:r>
          </w:p>
        </w:tc>
      </w:tr>
      <w:tr w:rsidR="00031B14" w:rsidRPr="009B410E" w14:paraId="394A9C3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D80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6A03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D2F8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33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84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80E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9369</w:t>
            </w:r>
          </w:p>
        </w:tc>
      </w:tr>
      <w:tr w:rsidR="00031B14" w:rsidRPr="009B410E" w14:paraId="7B7BEDB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FD2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BD7C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2CAB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750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284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D5D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36052</w:t>
            </w:r>
          </w:p>
        </w:tc>
      </w:tr>
      <w:tr w:rsidR="00031B14" w:rsidRPr="009B410E" w14:paraId="610169A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A59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CE53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2CB9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704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373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8EF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39370</w:t>
            </w:r>
          </w:p>
        </w:tc>
      </w:tr>
      <w:tr w:rsidR="00031B14" w:rsidRPr="009B410E" w14:paraId="3F04DD1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0A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A7AF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B32B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5A2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48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AB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5273</w:t>
            </w:r>
          </w:p>
        </w:tc>
      </w:tr>
      <w:tr w:rsidR="00031B14" w:rsidRPr="009B410E" w14:paraId="36965A3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8C8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325E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3043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630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91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0F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9952</w:t>
            </w:r>
          </w:p>
        </w:tc>
      </w:tr>
      <w:tr w:rsidR="00031B14" w:rsidRPr="009B410E" w14:paraId="653A917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986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34A69" w14:textId="01E709A5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A715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FBB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43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FD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5936</w:t>
            </w:r>
          </w:p>
        </w:tc>
      </w:tr>
      <w:tr w:rsidR="00031B14" w:rsidRPr="009B410E" w14:paraId="3452746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C79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4D6A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AB21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AAE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64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F5E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6599</w:t>
            </w:r>
          </w:p>
        </w:tc>
      </w:tr>
      <w:tr w:rsidR="00031B14" w:rsidRPr="009B410E" w14:paraId="3C14EA3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C3A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6998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CFBA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27A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01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100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2642</w:t>
            </w:r>
          </w:p>
        </w:tc>
      </w:tr>
      <w:tr w:rsidR="00031B14" w:rsidRPr="009B410E" w14:paraId="6B09E2B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C5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2562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027D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CE0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53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A0F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6711</w:t>
            </w:r>
          </w:p>
        </w:tc>
      </w:tr>
      <w:tr w:rsidR="00031B14" w:rsidRPr="009B410E" w14:paraId="43C0141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D03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3542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04B9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972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67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8EF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7033</w:t>
            </w:r>
          </w:p>
        </w:tc>
      </w:tr>
      <w:tr w:rsidR="00031B14" w:rsidRPr="009B410E" w14:paraId="051AACB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5E7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51BC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86B2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AC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602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34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69765</w:t>
            </w:r>
          </w:p>
        </w:tc>
      </w:tr>
      <w:tr w:rsidR="00031B14" w:rsidRPr="009B410E" w14:paraId="4AF34B3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265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908D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3DD5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35C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778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792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2169</w:t>
            </w:r>
          </w:p>
        </w:tc>
      </w:tr>
      <w:tr w:rsidR="00031B14" w:rsidRPr="009B410E" w14:paraId="5B0E7A3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87D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C736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3464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E25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072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E1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11910</w:t>
            </w:r>
          </w:p>
        </w:tc>
      </w:tr>
      <w:tr w:rsidR="00031B14" w:rsidRPr="009B410E" w14:paraId="23B6133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07C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ADE5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09E4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C8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161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9EF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17134</w:t>
            </w:r>
          </w:p>
        </w:tc>
      </w:tr>
      <w:tr w:rsidR="00031B14" w:rsidRPr="009B410E" w14:paraId="23E32D8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35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3938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FBF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6A6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184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F0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18591</w:t>
            </w:r>
          </w:p>
        </w:tc>
      </w:tr>
      <w:tr w:rsidR="00031B14" w:rsidRPr="009B410E" w14:paraId="48BCDDE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884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D507" w14:textId="2359C27C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4C5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03B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61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3F9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1413</w:t>
            </w:r>
          </w:p>
        </w:tc>
      </w:tr>
      <w:tr w:rsidR="00031B14" w:rsidRPr="009B410E" w14:paraId="65C980C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8A1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428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02B0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DB7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553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779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55878</w:t>
            </w:r>
          </w:p>
        </w:tc>
      </w:tr>
      <w:tr w:rsidR="00031B14" w:rsidRPr="009B410E" w14:paraId="51B2C9C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DAA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98D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1A8F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306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119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C8B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12446</w:t>
            </w:r>
          </w:p>
        </w:tc>
      </w:tr>
      <w:tr w:rsidR="00031B14" w:rsidRPr="009B410E" w14:paraId="0723BC6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F6A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BF02" w14:textId="4E5CFEC1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E951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FD8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295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2FD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30883</w:t>
            </w:r>
          </w:p>
        </w:tc>
      </w:tr>
      <w:tr w:rsidR="00031B14" w:rsidRPr="009B410E" w14:paraId="2FCC8E4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3E0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336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BF97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4A0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338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6FB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33945</w:t>
            </w:r>
          </w:p>
        </w:tc>
      </w:tr>
      <w:tr w:rsidR="00031B14" w:rsidRPr="009B410E" w14:paraId="66104A8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237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AA5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83C6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CD6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432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B2A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43421</w:t>
            </w:r>
          </w:p>
        </w:tc>
      </w:tr>
      <w:tr w:rsidR="00031B14" w:rsidRPr="009B410E" w14:paraId="122AFAD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37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6CB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D77D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E79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440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09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51658</w:t>
            </w:r>
          </w:p>
        </w:tc>
      </w:tr>
      <w:tr w:rsidR="00031B14" w:rsidRPr="009B410E" w14:paraId="6279D42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E9F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13C0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84CA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9AE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724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3E4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74333</w:t>
            </w:r>
          </w:p>
        </w:tc>
      </w:tr>
      <w:tr w:rsidR="00031B14" w:rsidRPr="009B410E" w14:paraId="1E56F0E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E79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E26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2C21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BFD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797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A29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80606</w:t>
            </w:r>
          </w:p>
        </w:tc>
      </w:tr>
      <w:tr w:rsidR="00031B14" w:rsidRPr="009B410E" w14:paraId="0F8CEFA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54B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EE4A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729D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266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594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01B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65071</w:t>
            </w:r>
          </w:p>
        </w:tc>
      </w:tr>
      <w:tr w:rsidR="00031B14" w:rsidRPr="009B410E" w14:paraId="127478A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6EA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9D0D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DBAD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E7A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668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B19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69072</w:t>
            </w:r>
          </w:p>
        </w:tc>
      </w:tr>
      <w:tr w:rsidR="00031B14" w:rsidRPr="009B410E" w14:paraId="387145A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31C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EFC" w14:textId="4586C9A4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C2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66B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80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D2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83459</w:t>
            </w:r>
          </w:p>
        </w:tc>
      </w:tr>
      <w:tr w:rsidR="00031B14" w:rsidRPr="009B410E" w14:paraId="1C4AE8A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DB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6A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BDD0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5B5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61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E8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1413</w:t>
            </w:r>
          </w:p>
        </w:tc>
      </w:tr>
      <w:tr w:rsidR="00031B14" w:rsidRPr="009B410E" w14:paraId="377BAAA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9F8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414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A34D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EEF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016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0C7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6161</w:t>
            </w:r>
          </w:p>
        </w:tc>
      </w:tr>
      <w:tr w:rsidR="00031B14" w:rsidRPr="009B410E" w14:paraId="32F6B63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09A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2EB9" w14:textId="7D969F05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E4DF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DA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683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01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0295</w:t>
            </w:r>
          </w:p>
        </w:tc>
      </w:tr>
      <w:tr w:rsidR="00031B14" w:rsidRPr="009B410E" w14:paraId="22525CB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4C0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64A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4486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14B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08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C25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1197</w:t>
            </w:r>
          </w:p>
        </w:tc>
      </w:tr>
      <w:tr w:rsidR="00031B14" w:rsidRPr="009B410E" w14:paraId="0F15169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77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56D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A81A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B8F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45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9D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4716</w:t>
            </w:r>
          </w:p>
        </w:tc>
      </w:tr>
      <w:tr w:rsidR="00031B14" w:rsidRPr="009B410E" w14:paraId="2B22E18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62C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025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0ED0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608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66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A2C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6665</w:t>
            </w:r>
          </w:p>
        </w:tc>
      </w:tr>
      <w:tr w:rsidR="00031B14" w:rsidRPr="009B410E" w14:paraId="3DDBAE3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542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35C8" w14:textId="63902991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31C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30C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119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E90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42607</w:t>
            </w:r>
          </w:p>
        </w:tc>
      </w:tr>
      <w:tr w:rsidR="00031B14" w:rsidRPr="009B410E" w14:paraId="2A1E4CA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A42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ADF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F32C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BA4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468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7E3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47303</w:t>
            </w:r>
          </w:p>
        </w:tc>
      </w:tr>
      <w:tr w:rsidR="00031B14" w:rsidRPr="009B410E" w14:paraId="48C0FC0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F3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44C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4D06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84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61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C1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1413</w:t>
            </w:r>
          </w:p>
        </w:tc>
      </w:tr>
      <w:tr w:rsidR="00031B14" w:rsidRPr="009B410E" w14:paraId="7680A18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B73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16E55" w14:textId="4F2B146D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272F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6D0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572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A27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61545</w:t>
            </w:r>
          </w:p>
        </w:tc>
      </w:tr>
      <w:tr w:rsidR="00031B14" w:rsidRPr="009B410E" w14:paraId="0706648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852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DB2D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27FC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CC6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61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A1A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1413</w:t>
            </w:r>
          </w:p>
        </w:tc>
      </w:tr>
      <w:tr w:rsidR="00031B14" w:rsidRPr="009B410E" w14:paraId="725F681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8FF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1CE2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F46D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DD0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47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57F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8332</w:t>
            </w:r>
          </w:p>
        </w:tc>
      </w:tr>
      <w:tr w:rsidR="00031B14" w:rsidRPr="009B410E" w14:paraId="2C62FB4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E72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01B6" w14:textId="731D3382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379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A7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390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ED2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39734</w:t>
            </w:r>
          </w:p>
        </w:tc>
      </w:tr>
      <w:tr w:rsidR="00031B14" w:rsidRPr="009B410E" w14:paraId="79F42F1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0A1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CD0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4854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82D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427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177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43052</w:t>
            </w:r>
          </w:p>
        </w:tc>
      </w:tr>
      <w:tr w:rsidR="00031B14" w:rsidRPr="009B410E" w14:paraId="00BC177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4C6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797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0A6D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73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451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F6F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45589</w:t>
            </w:r>
          </w:p>
        </w:tc>
      </w:tr>
      <w:tr w:rsidR="00031B14" w:rsidRPr="009B410E" w14:paraId="34FF9E1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A00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BD3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B7F2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FB4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53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A38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55078</w:t>
            </w:r>
          </w:p>
        </w:tc>
      </w:tr>
      <w:tr w:rsidR="00031B14" w:rsidRPr="009B410E" w14:paraId="3877B6E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40E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BD61" w14:textId="1227975E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F57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13F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806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ED1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85030</w:t>
            </w:r>
          </w:p>
        </w:tc>
      </w:tr>
      <w:tr w:rsidR="00031B14" w:rsidRPr="009B410E" w14:paraId="6BE37E3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A3C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lastRenderedPageBreak/>
              <w:t>6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8FCF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C5AA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AB5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119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85D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42607</w:t>
            </w:r>
          </w:p>
        </w:tc>
      </w:tr>
      <w:tr w:rsidR="00031B14" w:rsidRPr="009B410E" w14:paraId="21B5050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269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8DB8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BA8D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C47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857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43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86611</w:t>
            </w:r>
          </w:p>
        </w:tc>
      </w:tr>
      <w:tr w:rsidR="00031B14" w:rsidRPr="009B410E" w14:paraId="469797C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DAD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DB61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0016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8CD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901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8F7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6161</w:t>
            </w:r>
          </w:p>
        </w:tc>
      </w:tr>
      <w:tr w:rsidR="00031B14" w:rsidRPr="009B410E" w14:paraId="7E5AB67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D62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667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9BED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705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808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1E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92782</w:t>
            </w:r>
          </w:p>
        </w:tc>
      </w:tr>
      <w:tr w:rsidR="00031B14" w:rsidRPr="009B410E" w14:paraId="70AA8B7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ED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44E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F124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2F3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38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F3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3935</w:t>
            </w:r>
          </w:p>
        </w:tc>
      </w:tr>
      <w:tr w:rsidR="00031B14" w:rsidRPr="009B410E" w14:paraId="16E4659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1C9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BEB8" w14:textId="186AD8A2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B5CB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3B2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15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995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1942</w:t>
            </w:r>
          </w:p>
        </w:tc>
      </w:tr>
      <w:tr w:rsidR="00031B14" w:rsidRPr="009B410E" w14:paraId="400414B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D97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11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A7E1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AC4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59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89C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6198</w:t>
            </w:r>
          </w:p>
        </w:tc>
      </w:tr>
      <w:tr w:rsidR="00031B14" w:rsidRPr="009B410E" w14:paraId="24B145B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FCB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71E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6EBE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DFF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85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323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8701</w:t>
            </w:r>
          </w:p>
        </w:tc>
      </w:tr>
      <w:tr w:rsidR="00031B14" w:rsidRPr="009B410E" w14:paraId="58CDED9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865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2B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B641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F43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9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BED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9487</w:t>
            </w:r>
          </w:p>
        </w:tc>
      </w:tr>
      <w:tr w:rsidR="00031B14" w:rsidRPr="009B410E" w14:paraId="7C20F73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9FE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54A2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AF56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BA4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77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F64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9699</w:t>
            </w:r>
          </w:p>
        </w:tc>
      </w:tr>
      <w:tr w:rsidR="00031B14" w:rsidRPr="009B410E" w14:paraId="2CFAFB0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9E0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0354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9C51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797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214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CB1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25482</w:t>
            </w:r>
          </w:p>
        </w:tc>
      </w:tr>
      <w:tr w:rsidR="00031B14" w:rsidRPr="009B410E" w14:paraId="4C1C8F2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48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EE3F" w14:textId="59BEE2BD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CA32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045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424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CE1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43111</w:t>
            </w:r>
          </w:p>
        </w:tc>
      </w:tr>
      <w:tr w:rsidR="00031B14" w:rsidRPr="009B410E" w14:paraId="257CAFE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2DC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BD2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67D7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71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431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C12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43574</w:t>
            </w:r>
          </w:p>
        </w:tc>
      </w:tr>
      <w:tr w:rsidR="00031B14" w:rsidRPr="009B410E" w14:paraId="5A9B5F5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671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E6D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6D2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FB3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451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9BB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45377</w:t>
            </w:r>
          </w:p>
        </w:tc>
      </w:tr>
      <w:tr w:rsidR="00031B14" w:rsidRPr="009B410E" w14:paraId="27B4FE4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737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1E9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E1F5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CF1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511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31F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52302</w:t>
            </w:r>
          </w:p>
        </w:tc>
      </w:tr>
      <w:tr w:rsidR="00031B14" w:rsidRPr="009B410E" w14:paraId="12B3903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529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D7A99" w14:textId="2A2547DF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51B7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B26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980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69B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98508</w:t>
            </w:r>
          </w:p>
        </w:tc>
      </w:tr>
      <w:tr w:rsidR="00031B14" w:rsidRPr="009B410E" w14:paraId="6C06863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3A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0DC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687F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D43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5070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1DE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507520</w:t>
            </w:r>
          </w:p>
        </w:tc>
      </w:tr>
      <w:tr w:rsidR="00031B14" w:rsidRPr="009B410E" w14:paraId="5703560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179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B140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C73B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E4A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5089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20C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509699</w:t>
            </w:r>
          </w:p>
        </w:tc>
      </w:tr>
      <w:tr w:rsidR="00031B14" w:rsidRPr="009B410E" w14:paraId="755E2BF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F4F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2-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0722" w14:textId="446FDE6A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7A30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312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88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E82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89378</w:t>
            </w:r>
          </w:p>
        </w:tc>
      </w:tr>
      <w:tr w:rsidR="00031B14" w:rsidRPr="009B410E" w14:paraId="1F5CE9B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40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D32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A200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AF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893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282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90202</w:t>
            </w:r>
          </w:p>
        </w:tc>
      </w:tr>
      <w:tr w:rsidR="00031B14" w:rsidRPr="009B410E" w14:paraId="179AEFD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BB1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07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D7E2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ECF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955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CC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95869</w:t>
            </w:r>
          </w:p>
        </w:tc>
      </w:tr>
      <w:tr w:rsidR="00031B14" w:rsidRPr="009B410E" w14:paraId="3CC0E83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100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BF3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BD00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E8E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026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53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02810</w:t>
            </w:r>
          </w:p>
        </w:tc>
      </w:tr>
      <w:tr w:rsidR="00031B14" w:rsidRPr="009B410E" w14:paraId="014FF98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9CB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2-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A0A" w14:textId="13E69976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165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145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820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925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83438</w:t>
            </w:r>
          </w:p>
        </w:tc>
      </w:tr>
      <w:tr w:rsidR="00031B14" w:rsidRPr="009B410E" w14:paraId="60E9107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F15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C222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7EFF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B0F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19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BBD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2454</w:t>
            </w:r>
          </w:p>
        </w:tc>
      </w:tr>
      <w:tr w:rsidR="00031B14" w:rsidRPr="009B410E" w14:paraId="4EDA1FD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1AD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6944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22A4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97A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46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6A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4999</w:t>
            </w:r>
          </w:p>
        </w:tc>
      </w:tr>
      <w:tr w:rsidR="00031B14" w:rsidRPr="009B410E" w14:paraId="3271E47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C25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05CC5" w14:textId="2A1E6979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3D13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5C5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399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4D0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41160</w:t>
            </w:r>
          </w:p>
        </w:tc>
      </w:tr>
      <w:tr w:rsidR="00031B14" w:rsidRPr="009B410E" w14:paraId="6DFEB38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D56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806F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0F17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A4F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476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751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48528</w:t>
            </w:r>
          </w:p>
        </w:tc>
      </w:tr>
      <w:tr w:rsidR="00031B14" w:rsidRPr="009B410E" w14:paraId="60B173C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8EF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BCF2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61BA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8AE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485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653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49244</w:t>
            </w:r>
          </w:p>
        </w:tc>
      </w:tr>
      <w:tr w:rsidR="00031B14" w:rsidRPr="009B410E" w14:paraId="1454253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8AD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F2E4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E266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903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2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7FE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3192</w:t>
            </w:r>
          </w:p>
        </w:tc>
      </w:tr>
      <w:tr w:rsidR="00031B14" w:rsidRPr="009B410E" w14:paraId="159C3E5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E72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AF24" w14:textId="2EC0C484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C82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46D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467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179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49668</w:t>
            </w:r>
          </w:p>
        </w:tc>
      </w:tr>
      <w:tr w:rsidR="00031B14" w:rsidRPr="009B410E" w14:paraId="64FAF34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1A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63F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FB3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3DD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17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ED9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5183</w:t>
            </w:r>
          </w:p>
        </w:tc>
      </w:tr>
      <w:tr w:rsidR="00031B14" w:rsidRPr="009B410E" w14:paraId="275409F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A3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55B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6BF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4FF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5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DA1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6923</w:t>
            </w:r>
          </w:p>
        </w:tc>
      </w:tr>
      <w:tr w:rsidR="00031B14" w:rsidRPr="009B410E" w14:paraId="6BA8DB3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04A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FA38" w14:textId="676DCDCF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8240C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00CB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72B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016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EDC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6161</w:t>
            </w:r>
          </w:p>
        </w:tc>
      </w:tr>
      <w:tr w:rsidR="00031B14" w:rsidRPr="009B410E" w14:paraId="4B45C2F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BB3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2EA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AF96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FA1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206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4E3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21462</w:t>
            </w:r>
          </w:p>
        </w:tc>
      </w:tr>
      <w:tr w:rsidR="00031B14" w:rsidRPr="009B410E" w14:paraId="496A541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501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946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4C0E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78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214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958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25482</w:t>
            </w:r>
          </w:p>
        </w:tc>
      </w:tr>
      <w:tr w:rsidR="00031B14" w:rsidRPr="009B410E" w14:paraId="6E4359E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166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6CC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7E61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6F6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254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5A1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31783</w:t>
            </w:r>
          </w:p>
        </w:tc>
      </w:tr>
      <w:tr w:rsidR="00031B14" w:rsidRPr="009B410E" w14:paraId="2D24B31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1DA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BAC6" w14:textId="70C72836" w:rsidR="00031B14" w:rsidRPr="009B410E" w:rsidRDefault="008240CE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11F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C51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297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020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30063</w:t>
            </w:r>
          </w:p>
        </w:tc>
      </w:tr>
      <w:tr w:rsidR="00031B14" w:rsidRPr="009B410E" w14:paraId="773048A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40F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3C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D404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DED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307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283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31914</w:t>
            </w:r>
          </w:p>
        </w:tc>
      </w:tr>
      <w:tr w:rsidR="00031B14" w:rsidRPr="009B410E" w14:paraId="7A3DEAD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499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FE7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E236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1B8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335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06A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35346</w:t>
            </w:r>
          </w:p>
        </w:tc>
      </w:tr>
      <w:tr w:rsidR="00031B14" w:rsidRPr="009B410E" w14:paraId="386F4BF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207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0723" w14:textId="17F1433E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FB35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D51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714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D40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72120</w:t>
            </w:r>
          </w:p>
        </w:tc>
      </w:tr>
      <w:tr w:rsidR="00031B14" w:rsidRPr="009B410E" w14:paraId="258AD4E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1AE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7B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A478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712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43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1E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4999</w:t>
            </w:r>
          </w:p>
        </w:tc>
      </w:tr>
      <w:tr w:rsidR="00031B14" w:rsidRPr="009B410E" w14:paraId="4F55CB4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1F6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78B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F536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713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02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C3F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0489</w:t>
            </w:r>
          </w:p>
        </w:tc>
      </w:tr>
      <w:tr w:rsidR="00031B14" w:rsidRPr="009B410E" w14:paraId="519B031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0F8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726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4BFE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60C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84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68C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9008</w:t>
            </w:r>
          </w:p>
        </w:tc>
      </w:tr>
      <w:tr w:rsidR="00031B14" w:rsidRPr="009B410E" w14:paraId="4CFCC08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712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A88E" w14:textId="1D945352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1</w:t>
            </w:r>
            <w:r w:rsidR="000C406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24E4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4CB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59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EE8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6206</w:t>
            </w:r>
          </w:p>
        </w:tc>
      </w:tr>
      <w:tr w:rsidR="00031B14" w:rsidRPr="009B410E" w14:paraId="5ECA86C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F52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9C0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2D33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FB6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14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A1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2162</w:t>
            </w:r>
          </w:p>
        </w:tc>
      </w:tr>
      <w:tr w:rsidR="00031B14" w:rsidRPr="009B410E" w14:paraId="70D3526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5EC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D40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B10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FAD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95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BB7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9689</w:t>
            </w:r>
          </w:p>
        </w:tc>
      </w:tr>
      <w:tr w:rsidR="00031B14" w:rsidRPr="009B410E" w14:paraId="1234F35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D2E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91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759F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DC5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13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519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1682</w:t>
            </w:r>
          </w:p>
        </w:tc>
      </w:tr>
      <w:tr w:rsidR="00031B14" w:rsidRPr="009B410E" w14:paraId="1F7D90F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AF1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042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A2CD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A6B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93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E6E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9784</w:t>
            </w:r>
          </w:p>
        </w:tc>
      </w:tr>
      <w:tr w:rsidR="00031B14" w:rsidRPr="009B410E" w14:paraId="2E3B077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5EC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70A7" w14:textId="537A5396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1</w:t>
            </w:r>
            <w:r w:rsidR="000C406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C7C4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7FD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317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4E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35569</w:t>
            </w:r>
          </w:p>
        </w:tc>
      </w:tr>
      <w:tr w:rsidR="00031B14" w:rsidRPr="009B410E" w14:paraId="00A72BF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51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0E8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A6B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9C3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403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3BA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42166</w:t>
            </w:r>
          </w:p>
        </w:tc>
      </w:tr>
      <w:tr w:rsidR="00031B14" w:rsidRPr="009B410E" w14:paraId="3ECB948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C36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DE4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2192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D18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17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D6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52281</w:t>
            </w:r>
          </w:p>
        </w:tc>
      </w:tr>
      <w:tr w:rsidR="00031B14" w:rsidRPr="009B410E" w14:paraId="4B8CD55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0FE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08D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44C1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FCE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53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ADF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6551</w:t>
            </w:r>
          </w:p>
        </w:tc>
      </w:tr>
      <w:tr w:rsidR="00031B14" w:rsidRPr="009B410E" w14:paraId="39DD0B9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81C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AB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2D4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B30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96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651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9955</w:t>
            </w:r>
          </w:p>
        </w:tc>
      </w:tr>
      <w:tr w:rsidR="00031B14" w:rsidRPr="009B410E" w14:paraId="2122EFF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461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1289" w14:textId="2868947A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4E98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14F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581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16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58882</w:t>
            </w:r>
          </w:p>
        </w:tc>
      </w:tr>
      <w:tr w:rsidR="00031B14" w:rsidRPr="009B410E" w14:paraId="5423A28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DEB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530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3C62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BB5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632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6F3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64349</w:t>
            </w:r>
          </w:p>
        </w:tc>
      </w:tr>
      <w:tr w:rsidR="00031B14" w:rsidRPr="009B410E" w14:paraId="2D9BB9E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45A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D00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BF3B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40D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717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78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72478</w:t>
            </w:r>
          </w:p>
        </w:tc>
      </w:tr>
      <w:tr w:rsidR="00031B14" w:rsidRPr="009B410E" w14:paraId="2623556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2F2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B8E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72A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178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762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68A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78154</w:t>
            </w:r>
          </w:p>
        </w:tc>
      </w:tr>
      <w:tr w:rsidR="00031B14" w:rsidRPr="009B410E" w14:paraId="50DDB1A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845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11C3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3A54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329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916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961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92166</w:t>
            </w:r>
          </w:p>
        </w:tc>
      </w:tr>
      <w:tr w:rsidR="00031B14" w:rsidRPr="009B410E" w14:paraId="7F08043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25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7F06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E00E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3A5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92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2F4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94070</w:t>
            </w:r>
          </w:p>
        </w:tc>
      </w:tr>
      <w:tr w:rsidR="00031B14" w:rsidRPr="009B410E" w14:paraId="593D1DF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C0F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F36F" w14:textId="49EDD74C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1E79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F5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817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D1B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82224</w:t>
            </w:r>
          </w:p>
        </w:tc>
      </w:tr>
      <w:tr w:rsidR="00031B14" w:rsidRPr="009B410E" w14:paraId="17FFBF5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675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7F6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8026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6E7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827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339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83368</w:t>
            </w:r>
          </w:p>
        </w:tc>
      </w:tr>
      <w:tr w:rsidR="00031B14" w:rsidRPr="009B410E" w14:paraId="44DCC9C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0D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D08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8C0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EE1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833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AFB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83747</w:t>
            </w:r>
          </w:p>
        </w:tc>
      </w:tr>
      <w:tr w:rsidR="00031B14" w:rsidRPr="009B410E" w14:paraId="07E9B18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C52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B47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12B6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E76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840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38F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84918</w:t>
            </w:r>
          </w:p>
        </w:tc>
      </w:tr>
      <w:tr w:rsidR="00031B14" w:rsidRPr="009B410E" w14:paraId="520E42D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5DC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A8DA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986D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53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712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0C7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71758</w:t>
            </w:r>
          </w:p>
        </w:tc>
      </w:tr>
      <w:tr w:rsidR="00031B14" w:rsidRPr="009B410E" w14:paraId="6CB8FFB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91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BAB0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E1EA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2C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759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EA5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77702</w:t>
            </w:r>
          </w:p>
        </w:tc>
      </w:tr>
      <w:tr w:rsidR="00031B14" w:rsidRPr="009B410E" w14:paraId="65676DB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50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B07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ED28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07A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EC4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49787</w:t>
            </w:r>
          </w:p>
        </w:tc>
      </w:tr>
      <w:tr w:rsidR="00031B14" w:rsidRPr="009B410E" w14:paraId="281AC43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B9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7457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12D8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E74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54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74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54186</w:t>
            </w:r>
          </w:p>
        </w:tc>
      </w:tr>
      <w:tr w:rsidR="00031B14" w:rsidRPr="009B410E" w14:paraId="713F93D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797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2D3F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B0BA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5DB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37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F61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4477</w:t>
            </w:r>
          </w:p>
        </w:tc>
      </w:tr>
      <w:tr w:rsidR="00031B14" w:rsidRPr="009B410E" w14:paraId="7FF0A8B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BE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ACF3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C76C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800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5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239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5335</w:t>
            </w:r>
          </w:p>
        </w:tc>
      </w:tr>
      <w:tr w:rsidR="00031B14" w:rsidRPr="009B410E" w14:paraId="55DDEAC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B7B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DBA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5512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746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75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4DF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22402</w:t>
            </w:r>
          </w:p>
        </w:tc>
      </w:tr>
      <w:tr w:rsidR="00031B14" w:rsidRPr="009B410E" w14:paraId="36FC48D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8DD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5DD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D7D1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AFB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224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3A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28494</w:t>
            </w:r>
          </w:p>
        </w:tc>
      </w:tr>
      <w:tr w:rsidR="00031B14" w:rsidRPr="009B410E" w14:paraId="57DC7B4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A8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90FC" w14:textId="074EA746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D06D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14A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602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A99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69765</w:t>
            </w:r>
          </w:p>
        </w:tc>
      </w:tr>
      <w:tr w:rsidR="00031B14" w:rsidRPr="009B410E" w14:paraId="4D67F49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AEB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340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944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8AC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712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658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76888</w:t>
            </w:r>
          </w:p>
        </w:tc>
      </w:tr>
      <w:tr w:rsidR="00031B14" w:rsidRPr="009B410E" w14:paraId="79A69B8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103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773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9D75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E91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778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F1F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2169</w:t>
            </w:r>
          </w:p>
        </w:tc>
      </w:tr>
      <w:tr w:rsidR="00031B14" w:rsidRPr="009B410E" w14:paraId="6747FD1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FA0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3A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7A01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FF3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21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07E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2635</w:t>
            </w:r>
          </w:p>
        </w:tc>
      </w:tr>
      <w:tr w:rsidR="00031B14" w:rsidRPr="009B410E" w14:paraId="33EED1D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E1C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86F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1D55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D88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26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55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2940</w:t>
            </w:r>
          </w:p>
        </w:tc>
      </w:tr>
      <w:tr w:rsidR="00031B14" w:rsidRPr="009B410E" w14:paraId="2FE9B37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7DD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9A6B" w14:textId="73459687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CB15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58D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29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B16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3460</w:t>
            </w:r>
          </w:p>
        </w:tc>
      </w:tr>
      <w:tr w:rsidR="00031B14" w:rsidRPr="009B410E" w14:paraId="45BF412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1B1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2DA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3651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F6A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68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A4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7261</w:t>
            </w:r>
          </w:p>
        </w:tc>
      </w:tr>
      <w:tr w:rsidR="00031B14" w:rsidRPr="009B410E" w14:paraId="4F0F75D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309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C5E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41F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245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82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0D8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8333</w:t>
            </w:r>
          </w:p>
        </w:tc>
      </w:tr>
      <w:tr w:rsidR="00031B14" w:rsidRPr="009B410E" w14:paraId="4C1837B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A0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07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6B2C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CFB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97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00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9924</w:t>
            </w:r>
          </w:p>
        </w:tc>
      </w:tr>
      <w:tr w:rsidR="00031B14" w:rsidRPr="009B410E" w14:paraId="69F51E5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6E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0A7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8CC5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C7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06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EC3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0759</w:t>
            </w:r>
          </w:p>
        </w:tc>
      </w:tr>
      <w:tr w:rsidR="00031B14" w:rsidRPr="009B410E" w14:paraId="369CF14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104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77F8" w14:textId="70788F37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3287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CF4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11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527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1504</w:t>
            </w:r>
          </w:p>
        </w:tc>
      </w:tr>
      <w:tr w:rsidR="00031B14" w:rsidRPr="009B410E" w14:paraId="583DB5A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29D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3E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4981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207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21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4FF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2453</w:t>
            </w:r>
          </w:p>
        </w:tc>
      </w:tr>
      <w:tr w:rsidR="00031B14" w:rsidRPr="009B410E" w14:paraId="43B86F3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E2B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996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832D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838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55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79D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6687</w:t>
            </w:r>
          </w:p>
        </w:tc>
      </w:tr>
      <w:tr w:rsidR="00031B14" w:rsidRPr="009B410E" w14:paraId="03020CC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8F9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72A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C889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69E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37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E8E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4021</w:t>
            </w:r>
          </w:p>
        </w:tc>
      </w:tr>
      <w:tr w:rsidR="00031B14" w:rsidRPr="009B410E" w14:paraId="4FDD873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1C1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966" w14:textId="28B5390C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82CF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547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32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B39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4102</w:t>
            </w:r>
          </w:p>
        </w:tc>
      </w:tr>
      <w:tr w:rsidR="00031B14" w:rsidRPr="009B410E" w14:paraId="2275A0D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57F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620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237B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F05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53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A5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6551</w:t>
            </w:r>
          </w:p>
        </w:tc>
      </w:tr>
      <w:tr w:rsidR="00031B14" w:rsidRPr="009B410E" w14:paraId="4C93A46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6BD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DE9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F2B5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723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77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83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7763</w:t>
            </w:r>
          </w:p>
        </w:tc>
      </w:tr>
      <w:tr w:rsidR="00031B14" w:rsidRPr="009B410E" w14:paraId="12BB8DF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CA9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18C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79C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96A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17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38B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1980</w:t>
            </w:r>
          </w:p>
        </w:tc>
      </w:tr>
      <w:tr w:rsidR="00031B14" w:rsidRPr="009B410E" w14:paraId="021CBF7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DDB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18F6" w14:textId="78BDEAE7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780E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776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32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9CA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4102</w:t>
            </w:r>
          </w:p>
        </w:tc>
      </w:tr>
      <w:tr w:rsidR="00031B14" w:rsidRPr="009B410E" w14:paraId="15D2C80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F70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82F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22FE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89E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66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417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6933</w:t>
            </w:r>
          </w:p>
        </w:tc>
      </w:tr>
      <w:tr w:rsidR="00031B14" w:rsidRPr="009B410E" w14:paraId="08FCD86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8A6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980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1613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73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70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B84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7721</w:t>
            </w:r>
          </w:p>
        </w:tc>
      </w:tr>
      <w:tr w:rsidR="00031B14" w:rsidRPr="009B410E" w14:paraId="0DED3C7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7D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lastRenderedPageBreak/>
              <w:t>9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2E46" w14:textId="7153FABB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29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70E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119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23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42607</w:t>
            </w:r>
          </w:p>
        </w:tc>
      </w:tr>
      <w:tr w:rsidR="00031B14" w:rsidRPr="009B410E" w14:paraId="258398D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38B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A8BE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5614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A42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686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515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69986</w:t>
            </w:r>
          </w:p>
        </w:tc>
      </w:tr>
      <w:tr w:rsidR="00031B14" w:rsidRPr="009B410E" w14:paraId="0DBE88F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73E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8784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A4D0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3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706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D5C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71011</w:t>
            </w:r>
          </w:p>
        </w:tc>
      </w:tr>
      <w:tr w:rsidR="00031B14" w:rsidRPr="009B410E" w14:paraId="48EC2B5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072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45AF1" w14:textId="0462EF2D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1A3C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CB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45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5A9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4817</w:t>
            </w:r>
          </w:p>
        </w:tc>
      </w:tr>
      <w:tr w:rsidR="00031B14" w:rsidRPr="009B410E" w14:paraId="183882D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BCA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D9C9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D876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56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82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97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8254</w:t>
            </w:r>
          </w:p>
        </w:tc>
      </w:tr>
      <w:tr w:rsidR="00031B14" w:rsidRPr="009B410E" w14:paraId="7F1A137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9D6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2E80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B770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53B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07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275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1050</w:t>
            </w:r>
          </w:p>
        </w:tc>
      </w:tr>
      <w:tr w:rsidR="00031B14" w:rsidRPr="009B410E" w14:paraId="65E4DA3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A8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2299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2D60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52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35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3AF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3836</w:t>
            </w:r>
          </w:p>
        </w:tc>
      </w:tr>
      <w:tr w:rsidR="00031B14" w:rsidRPr="009B410E" w14:paraId="7274F14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70A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FF21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6348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8A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65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862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6908</w:t>
            </w:r>
          </w:p>
        </w:tc>
      </w:tr>
      <w:tr w:rsidR="00031B14" w:rsidRPr="009B410E" w14:paraId="168A840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7D8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50E0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89FF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f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12F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73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073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8625</w:t>
            </w:r>
          </w:p>
        </w:tc>
      </w:tr>
      <w:tr w:rsidR="00031B14" w:rsidRPr="009B410E" w14:paraId="46B7792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B91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56CB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7B6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g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F59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86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5EB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9196</w:t>
            </w:r>
          </w:p>
        </w:tc>
      </w:tr>
      <w:tr w:rsidR="00031B14" w:rsidRPr="009B410E" w14:paraId="7915667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077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A42F6" w14:textId="13A65B42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780B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439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17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313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2566</w:t>
            </w:r>
          </w:p>
        </w:tc>
      </w:tr>
      <w:tr w:rsidR="00031B14" w:rsidRPr="009B410E" w14:paraId="4323A63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FE4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3B68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F0C4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C2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38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4F2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5277</w:t>
            </w:r>
          </w:p>
        </w:tc>
      </w:tr>
      <w:tr w:rsidR="00031B14" w:rsidRPr="009B410E" w14:paraId="1283BF2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58B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217B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38A4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FA1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937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5F6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94438</w:t>
            </w:r>
          </w:p>
        </w:tc>
      </w:tr>
      <w:tr w:rsidR="00031B14" w:rsidRPr="009B410E" w14:paraId="2BA20F7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EE5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AA83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47A4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10D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094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D4C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11910</w:t>
            </w:r>
          </w:p>
        </w:tc>
      </w:tr>
      <w:tr w:rsidR="00031B14" w:rsidRPr="009B410E" w14:paraId="2335065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35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D167D" w14:textId="649377C6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4BE3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FCE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42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C5A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4627</w:t>
            </w:r>
          </w:p>
        </w:tc>
      </w:tr>
      <w:tr w:rsidR="00031B14" w:rsidRPr="009B410E" w14:paraId="3DDCA74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DE5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B627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C7F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C53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50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1E3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5123</w:t>
            </w:r>
          </w:p>
        </w:tc>
      </w:tr>
      <w:tr w:rsidR="00031B14" w:rsidRPr="009B410E" w14:paraId="33FD4F2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4E6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C857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7EB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01D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466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56C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51364</w:t>
            </w:r>
          </w:p>
        </w:tc>
      </w:tr>
      <w:tr w:rsidR="00031B14" w:rsidRPr="009B410E" w14:paraId="12AF55C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BDB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102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F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2FD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891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FC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90618</w:t>
            </w:r>
          </w:p>
        </w:tc>
      </w:tr>
      <w:tr w:rsidR="00031B14" w:rsidRPr="009B410E" w14:paraId="6A1A357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C8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BB4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883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24E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906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A9D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92648</w:t>
            </w:r>
          </w:p>
        </w:tc>
      </w:tr>
      <w:tr w:rsidR="00031B14" w:rsidRPr="009B410E" w14:paraId="77EF3EE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A49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1672" w14:textId="25C9FA43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ACD1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7FC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476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5ED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48528</w:t>
            </w:r>
          </w:p>
        </w:tc>
      </w:tr>
      <w:tr w:rsidR="00031B14" w:rsidRPr="009B410E" w14:paraId="40D97FD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3E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37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DC11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BEA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10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1B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2071</w:t>
            </w:r>
          </w:p>
        </w:tc>
      </w:tr>
      <w:tr w:rsidR="00031B14" w:rsidRPr="009B410E" w14:paraId="395127D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B5F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DAE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1109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D19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44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778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5087</w:t>
            </w:r>
          </w:p>
        </w:tc>
      </w:tr>
      <w:tr w:rsidR="00031B14" w:rsidRPr="009B410E" w14:paraId="40E402B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AE0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383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C437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E98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50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83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5446</w:t>
            </w:r>
          </w:p>
        </w:tc>
      </w:tr>
      <w:tr w:rsidR="00031B14" w:rsidRPr="009B410E" w14:paraId="086784E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EC9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63B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888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1C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993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221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99476</w:t>
            </w:r>
          </w:p>
        </w:tc>
      </w:tr>
      <w:tr w:rsidR="00031B14" w:rsidRPr="009B410E" w14:paraId="6CF79E8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574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CA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708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93A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5101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7ED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510396</w:t>
            </w:r>
          </w:p>
        </w:tc>
      </w:tr>
      <w:tr w:rsidR="00031B14" w:rsidRPr="009B410E" w14:paraId="736B18C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53A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EBA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881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6C7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36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F9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3737</w:t>
            </w:r>
          </w:p>
        </w:tc>
      </w:tr>
      <w:tr w:rsidR="00031B14" w:rsidRPr="009B410E" w14:paraId="489A62F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FE8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6D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41C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371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68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AE3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7003</w:t>
            </w:r>
          </w:p>
        </w:tc>
      </w:tr>
      <w:tr w:rsidR="00031B14" w:rsidRPr="009B410E" w14:paraId="7049DDA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984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B6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F53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BEB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7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23A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8170</w:t>
            </w:r>
          </w:p>
        </w:tc>
      </w:tr>
      <w:tr w:rsidR="00031B14" w:rsidRPr="009B410E" w14:paraId="40FBA3A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68A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AB3F" w14:textId="22844C83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1</w:t>
            </w:r>
            <w:r w:rsidR="000C406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8A0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BE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494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28C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49782</w:t>
            </w:r>
          </w:p>
        </w:tc>
      </w:tr>
      <w:tr w:rsidR="00031B14" w:rsidRPr="009B410E" w14:paraId="34FDA56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0D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12E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FDF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1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516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154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52255</w:t>
            </w:r>
          </w:p>
        </w:tc>
      </w:tr>
      <w:tr w:rsidR="00031B14" w:rsidRPr="009B410E" w14:paraId="28FC289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0FC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F0F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CB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62E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523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E2A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53272</w:t>
            </w:r>
          </w:p>
        </w:tc>
      </w:tr>
      <w:tr w:rsidR="00031B14" w:rsidRPr="009B410E" w14:paraId="6BC0E42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F8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59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30C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E4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702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955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70419</w:t>
            </w:r>
          </w:p>
        </w:tc>
      </w:tr>
      <w:tr w:rsidR="00031B14" w:rsidRPr="009B410E" w14:paraId="7B346C2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72D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ED9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3A4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9F9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0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761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1602</w:t>
            </w:r>
          </w:p>
        </w:tc>
      </w:tr>
      <w:tr w:rsidR="00031B14" w:rsidRPr="009B410E" w14:paraId="33BE59B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D9E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7D5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E62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f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19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60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1A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6514</w:t>
            </w:r>
          </w:p>
        </w:tc>
      </w:tr>
      <w:tr w:rsidR="00031B14" w:rsidRPr="009B410E" w14:paraId="34EE8B6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0F9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7BA7" w14:textId="62E46FB4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9C2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0A0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89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1B7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87030</w:t>
            </w:r>
          </w:p>
        </w:tc>
      </w:tr>
      <w:tr w:rsidR="00031B14" w:rsidRPr="009B410E" w14:paraId="0953938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F33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738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860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39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950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690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01094</w:t>
            </w:r>
          </w:p>
        </w:tc>
      </w:tr>
      <w:tr w:rsidR="00031B14" w:rsidRPr="009B410E" w14:paraId="1E80CDD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F3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5C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C01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F94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010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4C6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07253</w:t>
            </w:r>
          </w:p>
        </w:tc>
      </w:tr>
      <w:tr w:rsidR="00031B14" w:rsidRPr="009B410E" w14:paraId="1F79EB2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553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3451" w14:textId="6971B76C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BB4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60F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602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E8B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69765</w:t>
            </w:r>
          </w:p>
        </w:tc>
      </w:tr>
      <w:tr w:rsidR="00031B14" w:rsidRPr="009B410E" w14:paraId="3CE300C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0B3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0CF44" w14:textId="1023E73A" w:rsidR="00031B14" w:rsidRPr="009B410E" w:rsidRDefault="000E4847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031B14"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C237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7C2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778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8C1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2169</w:t>
            </w:r>
          </w:p>
        </w:tc>
      </w:tr>
      <w:tr w:rsidR="00031B14" w:rsidRPr="009B410E" w14:paraId="02C0544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B5C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A0F4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7C53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CD4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216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33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24793</w:t>
            </w:r>
          </w:p>
        </w:tc>
      </w:tr>
      <w:tr w:rsidR="00031B14" w:rsidRPr="009B410E" w14:paraId="4319D02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FE3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F541" w14:textId="7A0C5CB2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A84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AE1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729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46E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73113</w:t>
            </w:r>
          </w:p>
        </w:tc>
      </w:tr>
      <w:tr w:rsidR="00031B14" w:rsidRPr="009B410E" w14:paraId="4F44FB5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809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063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342A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7A4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762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A4F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77414</w:t>
            </w:r>
          </w:p>
        </w:tc>
      </w:tr>
      <w:tr w:rsidR="00031B14" w:rsidRPr="009B410E" w14:paraId="00D34BC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CBC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CB0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223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389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7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E6C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7144</w:t>
            </w:r>
          </w:p>
        </w:tc>
      </w:tr>
      <w:tr w:rsidR="00031B14" w:rsidRPr="009B410E" w14:paraId="27E178B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A3B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E44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1E3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9E3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87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7E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8829</w:t>
            </w:r>
          </w:p>
        </w:tc>
      </w:tr>
      <w:tr w:rsidR="00031B14" w:rsidRPr="009B410E" w14:paraId="65A832C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E2B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A00D" w14:textId="73D10D9E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0C406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3075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53D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7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44E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7375</w:t>
            </w:r>
          </w:p>
        </w:tc>
      </w:tr>
      <w:tr w:rsidR="00031B14" w:rsidRPr="009B410E" w14:paraId="2A4AC5F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B6F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03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1197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363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940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D0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94806</w:t>
            </w:r>
          </w:p>
        </w:tc>
      </w:tr>
      <w:tr w:rsidR="00031B14" w:rsidRPr="009B410E" w14:paraId="4C12047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101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11E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FF3C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99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961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217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02539</w:t>
            </w:r>
          </w:p>
        </w:tc>
      </w:tr>
      <w:tr w:rsidR="00031B14" w:rsidRPr="009B410E" w14:paraId="6CC1C65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18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9A3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5D2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130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17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B3D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5183</w:t>
            </w:r>
          </w:p>
        </w:tc>
      </w:tr>
      <w:tr w:rsidR="00031B14" w:rsidRPr="009B410E" w14:paraId="7972EDA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1C1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6F95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988E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F1A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5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C22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6923</w:t>
            </w:r>
          </w:p>
        </w:tc>
      </w:tr>
      <w:tr w:rsidR="00031B14" w:rsidRPr="009B410E" w14:paraId="1AAF22A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85F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6F9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BEA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EB1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602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591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69765</w:t>
            </w:r>
          </w:p>
        </w:tc>
      </w:tr>
      <w:tr w:rsidR="00031B14" w:rsidRPr="009B410E" w14:paraId="0CE4710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ED5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CA3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CFF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C42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707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86A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71226</w:t>
            </w:r>
          </w:p>
        </w:tc>
      </w:tr>
      <w:tr w:rsidR="00031B14" w:rsidRPr="009B410E" w14:paraId="48BDC67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0FA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778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2EF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A8F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38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99D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5277</w:t>
            </w:r>
          </w:p>
        </w:tc>
      </w:tr>
      <w:tr w:rsidR="00031B14" w:rsidRPr="009B410E" w14:paraId="52F7272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670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0A7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EEED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7AC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89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375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87030</w:t>
            </w:r>
          </w:p>
        </w:tc>
      </w:tr>
      <w:tr w:rsidR="00031B14" w:rsidRPr="009B410E" w14:paraId="23D1DE6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CFA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9853" w14:textId="61184A5B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688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B39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633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89A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63847</w:t>
            </w:r>
          </w:p>
        </w:tc>
      </w:tr>
      <w:tr w:rsidR="00031B14" w:rsidRPr="009B410E" w14:paraId="3E2C65D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C5D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F02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C642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37C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747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F6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75271</w:t>
            </w:r>
          </w:p>
        </w:tc>
      </w:tr>
      <w:tr w:rsidR="00031B14" w:rsidRPr="009B410E" w14:paraId="4337885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F05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813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9F0A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F53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60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5E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6092</w:t>
            </w:r>
          </w:p>
        </w:tc>
      </w:tr>
      <w:tr w:rsidR="00031B14" w:rsidRPr="009B410E" w14:paraId="2278D49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8F7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30A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6881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3CF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02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A7D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0426</w:t>
            </w:r>
          </w:p>
        </w:tc>
      </w:tr>
      <w:tr w:rsidR="00031B14" w:rsidRPr="009B410E" w14:paraId="1B6602B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92C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BA1A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64B5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BB6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661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D2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66933</w:t>
            </w:r>
          </w:p>
        </w:tc>
      </w:tr>
      <w:tr w:rsidR="00031B14" w:rsidRPr="009B410E" w14:paraId="1F415A1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310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C876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3343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F10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673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657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67565</w:t>
            </w:r>
          </w:p>
        </w:tc>
      </w:tr>
      <w:tr w:rsidR="00031B14" w:rsidRPr="009B410E" w14:paraId="2A01CD6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94A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5922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4A09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59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647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407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65232</w:t>
            </w:r>
          </w:p>
        </w:tc>
      </w:tr>
      <w:tr w:rsidR="00031B14" w:rsidRPr="009B410E" w14:paraId="0536FBA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B14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7D31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A4B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FDB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673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27A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67792</w:t>
            </w:r>
          </w:p>
        </w:tc>
      </w:tr>
      <w:tr w:rsidR="00031B14" w:rsidRPr="009B410E" w14:paraId="14C7770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0D6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4386" w14:textId="44C799C2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1</w:t>
            </w:r>
            <w:r w:rsidR="000C406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71F0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D537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534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B7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55165</w:t>
            </w:r>
          </w:p>
        </w:tc>
      </w:tr>
      <w:tr w:rsidR="00031B14" w:rsidRPr="009B410E" w14:paraId="04ED726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07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F111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0630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913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38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93E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5277</w:t>
            </w:r>
          </w:p>
        </w:tc>
      </w:tr>
      <w:tr w:rsidR="00031B14" w:rsidRPr="009B410E" w14:paraId="642CDDA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52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18F4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3203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B9A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8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7BA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8562</w:t>
            </w:r>
          </w:p>
        </w:tc>
      </w:tr>
      <w:tr w:rsidR="00031B14" w:rsidRPr="009B410E" w14:paraId="3CFBBD4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32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13B8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4D7C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8F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689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D4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87030</w:t>
            </w:r>
          </w:p>
        </w:tc>
      </w:tr>
      <w:tr w:rsidR="00031B14" w:rsidRPr="009B410E" w14:paraId="65463A0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79A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124" w14:textId="5B14F9B9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E668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289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961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7FF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02110</w:t>
            </w:r>
          </w:p>
        </w:tc>
      </w:tr>
      <w:tr w:rsidR="00031B14" w:rsidRPr="009B410E" w14:paraId="4F487D1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96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74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2151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1C0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089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1E2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09854</w:t>
            </w:r>
          </w:p>
        </w:tc>
      </w:tr>
      <w:tr w:rsidR="00031B14" w:rsidRPr="009B410E" w14:paraId="692718B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AB0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DC3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47F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055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119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1BD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12466</w:t>
            </w:r>
          </w:p>
        </w:tc>
      </w:tr>
      <w:tr w:rsidR="00031B14" w:rsidRPr="009B410E" w14:paraId="716C12C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155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938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BC73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3CC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166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5F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17112</w:t>
            </w:r>
          </w:p>
        </w:tc>
      </w:tr>
      <w:tr w:rsidR="00031B14" w:rsidRPr="009B410E" w14:paraId="7842D97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DE0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5D49" w14:textId="7D881181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F74B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56F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62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FED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66485</w:t>
            </w:r>
          </w:p>
        </w:tc>
      </w:tr>
      <w:tr w:rsidR="00031B14" w:rsidRPr="009B410E" w14:paraId="2703E8E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8AE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0C9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DECC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363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808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8E6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92782</w:t>
            </w:r>
          </w:p>
        </w:tc>
      </w:tr>
      <w:tr w:rsidR="00031B14" w:rsidRPr="009B410E" w14:paraId="337879D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61D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893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10D3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FC5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44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C8B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5641</w:t>
            </w:r>
          </w:p>
        </w:tc>
      </w:tr>
      <w:tr w:rsidR="00031B14" w:rsidRPr="009B410E" w14:paraId="05B38DD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0A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65A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A4CC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56B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33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72B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3909</w:t>
            </w:r>
          </w:p>
        </w:tc>
      </w:tr>
      <w:tr w:rsidR="00031B14" w:rsidRPr="009B410E" w14:paraId="399F518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C70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216B" w14:textId="4865A05C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09D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923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961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E73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02110</w:t>
            </w:r>
          </w:p>
        </w:tc>
      </w:tr>
      <w:tr w:rsidR="00031B14" w:rsidRPr="009B410E" w14:paraId="5335358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860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EF78" w14:textId="624E2010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81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FE7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5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233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6923</w:t>
            </w:r>
          </w:p>
        </w:tc>
      </w:tr>
      <w:tr w:rsidR="00031B14" w:rsidRPr="009B410E" w14:paraId="380D745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0EC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1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F7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AD7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098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A4E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12538</w:t>
            </w:r>
          </w:p>
        </w:tc>
      </w:tr>
      <w:tr w:rsidR="00031B14" w:rsidRPr="009B410E" w14:paraId="17B8D60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888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0D2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DC9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B95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247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1DB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25397</w:t>
            </w:r>
          </w:p>
        </w:tc>
      </w:tr>
      <w:tr w:rsidR="00031B14" w:rsidRPr="009B410E" w14:paraId="7057A55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DCB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B40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05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99F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275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963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39083</w:t>
            </w:r>
          </w:p>
        </w:tc>
      </w:tr>
      <w:tr w:rsidR="00031B14" w:rsidRPr="009B410E" w14:paraId="029139F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9F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DDB3" w14:textId="096BB7D0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3BDF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B7C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40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02B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4057</w:t>
            </w:r>
          </w:p>
        </w:tc>
      </w:tr>
      <w:tr w:rsidR="00031B14" w:rsidRPr="009B410E" w14:paraId="3CF827F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BE2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B17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13EE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F6C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54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531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55533</w:t>
            </w:r>
          </w:p>
        </w:tc>
      </w:tr>
      <w:tr w:rsidR="00031B14" w:rsidRPr="009B410E" w14:paraId="794A2CE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18A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9E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1FFF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D20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613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EC4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61909</w:t>
            </w:r>
          </w:p>
        </w:tc>
      </w:tr>
      <w:tr w:rsidR="00031B14" w:rsidRPr="009B410E" w14:paraId="2EC955F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499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7A2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80E0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9AF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653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56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66033</w:t>
            </w:r>
          </w:p>
        </w:tc>
      </w:tr>
      <w:tr w:rsidR="00031B14" w:rsidRPr="009B410E" w14:paraId="56D98D2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71E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D0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3D16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64E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6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694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6589</w:t>
            </w:r>
          </w:p>
        </w:tc>
      </w:tr>
      <w:tr w:rsidR="00031B14" w:rsidRPr="009B410E" w14:paraId="6564306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1DC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65B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FFD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CC1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21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5D8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2459</w:t>
            </w:r>
          </w:p>
        </w:tc>
      </w:tr>
      <w:tr w:rsidR="00031B14" w:rsidRPr="009B410E" w14:paraId="60B8ADBF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842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0C70" w14:textId="7DC5BACA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DB9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CEF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961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4ED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02110</w:t>
            </w:r>
          </w:p>
        </w:tc>
      </w:tr>
      <w:tr w:rsidR="00031B14" w:rsidRPr="009B410E" w14:paraId="48F5F8F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1F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F195" w14:textId="712ACA49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0C406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0CB7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F16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44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516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5641</w:t>
            </w:r>
          </w:p>
        </w:tc>
      </w:tr>
      <w:tr w:rsidR="00031B14" w:rsidRPr="009B410E" w14:paraId="63737AD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2C0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4F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7789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560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78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7A4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8785</w:t>
            </w:r>
          </w:p>
        </w:tc>
      </w:tr>
      <w:tr w:rsidR="00031B14" w:rsidRPr="009B410E" w14:paraId="3A1E100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840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553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FB91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561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87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573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8829</w:t>
            </w:r>
          </w:p>
        </w:tc>
      </w:tr>
      <w:tr w:rsidR="00031B14" w:rsidRPr="009B410E" w14:paraId="4A140F1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ACF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95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C011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AD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01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CDB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1921</w:t>
            </w:r>
          </w:p>
        </w:tc>
      </w:tr>
      <w:tr w:rsidR="00031B14" w:rsidRPr="009B410E" w14:paraId="40BF1BE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D4B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8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D3D0" w14:textId="1B5448CF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7B04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36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22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73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24604</w:t>
            </w:r>
          </w:p>
        </w:tc>
      </w:tr>
      <w:tr w:rsidR="00031B14" w:rsidRPr="009B410E" w14:paraId="667C8D9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12C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BE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245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C0A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300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470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30998</w:t>
            </w:r>
          </w:p>
        </w:tc>
      </w:tr>
      <w:tr w:rsidR="00031B14" w:rsidRPr="009B410E" w14:paraId="3D0CF52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85D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7A9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04CF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96F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313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2EC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32198</w:t>
            </w:r>
          </w:p>
        </w:tc>
      </w:tr>
      <w:tr w:rsidR="00031B14" w:rsidRPr="009B410E" w14:paraId="6F06A04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464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410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A641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B49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400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4C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40980</w:t>
            </w:r>
          </w:p>
        </w:tc>
      </w:tr>
      <w:tr w:rsidR="00031B14" w:rsidRPr="009B410E" w14:paraId="0C4AB16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0D9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A5A2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1C92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03C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619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F4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62882</w:t>
            </w:r>
          </w:p>
        </w:tc>
      </w:tr>
      <w:tr w:rsidR="00031B14" w:rsidRPr="009B410E" w14:paraId="2E88294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7EA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D964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B90B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862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11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DB7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72684</w:t>
            </w:r>
          </w:p>
        </w:tc>
      </w:tr>
      <w:tr w:rsidR="00031B14" w:rsidRPr="009B410E" w14:paraId="6040DCD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14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9F9CD" w14:textId="5CD603BF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0EE6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04A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45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06F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4663</w:t>
            </w:r>
          </w:p>
        </w:tc>
      </w:tr>
      <w:tr w:rsidR="00031B14" w:rsidRPr="009B410E" w14:paraId="4BB938E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88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FB52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48BC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348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48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D8D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5232</w:t>
            </w:r>
          </w:p>
        </w:tc>
      </w:tr>
      <w:tr w:rsidR="00031B14" w:rsidRPr="009B410E" w14:paraId="27A505B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CC9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E5C9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286C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B1E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74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B01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9384</w:t>
            </w:r>
          </w:p>
        </w:tc>
      </w:tr>
      <w:tr w:rsidR="00031B14" w:rsidRPr="009B410E" w14:paraId="4398F6F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E9E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5CEA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68D1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94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80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810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83459</w:t>
            </w:r>
          </w:p>
        </w:tc>
      </w:tr>
      <w:tr w:rsidR="00031B14" w:rsidRPr="009B410E" w14:paraId="3B18E3A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B9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1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3E918" w14:textId="1E399D88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1F35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391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32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E1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3678</w:t>
            </w:r>
          </w:p>
        </w:tc>
      </w:tr>
      <w:tr w:rsidR="00031B14" w:rsidRPr="009B410E" w14:paraId="07114D1E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057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67B9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0B21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F7F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36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84A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3797</w:t>
            </w:r>
          </w:p>
        </w:tc>
      </w:tr>
      <w:tr w:rsidR="00031B14" w:rsidRPr="009B410E" w14:paraId="114C11D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A9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0F08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7D3B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E70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78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E56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8785</w:t>
            </w:r>
          </w:p>
        </w:tc>
      </w:tr>
      <w:tr w:rsidR="00031B14" w:rsidRPr="009B410E" w14:paraId="6CCC1128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20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70D8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DF91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81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87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53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8829</w:t>
            </w:r>
          </w:p>
        </w:tc>
      </w:tr>
      <w:tr w:rsidR="00031B14" w:rsidRPr="009B410E" w14:paraId="691B2599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124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84905" w14:textId="1DD5FDD5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5EC9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BB1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79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6EE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8369</w:t>
            </w:r>
          </w:p>
        </w:tc>
      </w:tr>
      <w:tr w:rsidR="00031B14" w:rsidRPr="009B410E" w14:paraId="45B2D53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59B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39F7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A3D1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CFD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85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3AA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8694</w:t>
            </w:r>
          </w:p>
        </w:tc>
      </w:tr>
      <w:tr w:rsidR="00031B14" w:rsidRPr="009B410E" w14:paraId="7ECD3AB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97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133B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9090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674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31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92D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3449</w:t>
            </w:r>
          </w:p>
        </w:tc>
      </w:tr>
      <w:tr w:rsidR="00031B14" w:rsidRPr="009B410E" w14:paraId="4FD24F2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95C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CE34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782F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20B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4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BDE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5514</w:t>
            </w:r>
          </w:p>
        </w:tc>
      </w:tr>
      <w:tr w:rsidR="00031B14" w:rsidRPr="009B410E" w14:paraId="3A328D7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FA4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4CDC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74BA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D88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7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6A5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8170</w:t>
            </w:r>
          </w:p>
        </w:tc>
      </w:tr>
      <w:tr w:rsidR="00031B14" w:rsidRPr="009B410E" w14:paraId="1E93F26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B91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CA36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517F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f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E9A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047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330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05544</w:t>
            </w:r>
          </w:p>
        </w:tc>
      </w:tr>
      <w:tr w:rsidR="00031B14" w:rsidRPr="009B410E" w14:paraId="41E2A8F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4B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CFCBF" w14:textId="12F9D955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0E4847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9066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1A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016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17A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01816</w:t>
            </w:r>
          </w:p>
        </w:tc>
      </w:tr>
      <w:tr w:rsidR="00031B14" w:rsidRPr="009B410E" w14:paraId="5B3B199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5EF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C923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1AD6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4FE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044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5AA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04773</w:t>
            </w:r>
          </w:p>
        </w:tc>
      </w:tr>
      <w:tr w:rsidR="00031B14" w:rsidRPr="009B410E" w14:paraId="3C4A0D2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0DB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557D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685B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0F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110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47D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11611</w:t>
            </w:r>
          </w:p>
        </w:tc>
      </w:tr>
      <w:tr w:rsidR="00031B14" w:rsidRPr="009B410E" w14:paraId="4C9BCFA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083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FAE1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5DA0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2C0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166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D7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17827</w:t>
            </w:r>
          </w:p>
        </w:tc>
      </w:tr>
      <w:tr w:rsidR="00031B14" w:rsidRPr="009B410E" w14:paraId="7077FC6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BF5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3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2522" w14:textId="2129DC4A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054B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596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78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67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08785</w:t>
            </w:r>
          </w:p>
        </w:tc>
      </w:tr>
      <w:tr w:rsidR="00031B14" w:rsidRPr="009B410E" w14:paraId="1AD0CE20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A28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45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DF3F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CB5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19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66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2642</w:t>
            </w:r>
          </w:p>
        </w:tc>
      </w:tr>
      <w:tr w:rsidR="00031B14" w:rsidRPr="009B410E" w14:paraId="206A1E3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65C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9B4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7CDE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125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52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DA3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7595</w:t>
            </w:r>
          </w:p>
        </w:tc>
      </w:tr>
      <w:tr w:rsidR="00031B14" w:rsidRPr="009B410E" w14:paraId="131C03D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DA3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06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466B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706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175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68D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028494</w:t>
            </w:r>
          </w:p>
        </w:tc>
      </w:tr>
      <w:tr w:rsidR="00031B14" w:rsidRPr="009B410E" w14:paraId="0789570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E86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329" w14:textId="66E5C554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C33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8E6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19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960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1933</w:t>
            </w:r>
          </w:p>
        </w:tc>
      </w:tr>
      <w:tr w:rsidR="00031B14" w:rsidRPr="009B410E" w14:paraId="4114E9F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728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11C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832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58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19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1E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2289</w:t>
            </w:r>
          </w:p>
        </w:tc>
      </w:tr>
      <w:tr w:rsidR="00031B14" w:rsidRPr="009B410E" w14:paraId="3C3AA29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DC7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2B6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3D3E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46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60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84D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86695</w:t>
            </w:r>
          </w:p>
        </w:tc>
      </w:tr>
      <w:tr w:rsidR="00031B14" w:rsidRPr="009B410E" w14:paraId="6BA9F01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52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6D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7FC7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FBF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05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A01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90737</w:t>
            </w:r>
          </w:p>
        </w:tc>
      </w:tr>
      <w:tr w:rsidR="00031B14" w:rsidRPr="009B410E" w14:paraId="6643733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A84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2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49A5" w14:textId="7FB14662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A174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04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31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43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3420</w:t>
            </w:r>
          </w:p>
        </w:tc>
      </w:tr>
      <w:tr w:rsidR="00031B14" w:rsidRPr="009B410E" w14:paraId="4493AAD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196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A4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D9BD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1F6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48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EC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5304</w:t>
            </w:r>
          </w:p>
        </w:tc>
      </w:tr>
      <w:tr w:rsidR="00031B14" w:rsidRPr="009B410E" w14:paraId="72700C0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FDA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E7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0A0B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2B2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86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75B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89427</w:t>
            </w:r>
          </w:p>
        </w:tc>
      </w:tr>
      <w:tr w:rsidR="00031B14" w:rsidRPr="009B410E" w14:paraId="783F444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4FD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41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85A0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5E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4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AD5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95015</w:t>
            </w:r>
          </w:p>
        </w:tc>
      </w:tr>
      <w:tr w:rsidR="00031B14" w:rsidRPr="009B410E" w14:paraId="51A3A63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828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33E9" w14:textId="6F00A356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r w:rsidR="000C4063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A345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6DA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82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8D1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68882</w:t>
            </w:r>
          </w:p>
        </w:tc>
      </w:tr>
      <w:tr w:rsidR="00031B14" w:rsidRPr="009B410E" w14:paraId="0105F81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47C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4E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A0EF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2C5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21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1DF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2729</w:t>
            </w:r>
          </w:p>
        </w:tc>
      </w:tr>
      <w:tr w:rsidR="00031B14" w:rsidRPr="009B410E" w14:paraId="3AF68A6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05A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070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F2B9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CE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85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CF1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79018</w:t>
            </w:r>
          </w:p>
        </w:tc>
      </w:tr>
      <w:tr w:rsidR="00031B14" w:rsidRPr="009B410E" w14:paraId="4D2BBAE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E5A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5B3C" w14:textId="084D898D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2FAA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4A5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1901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6AA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6161</w:t>
            </w:r>
          </w:p>
        </w:tc>
      </w:tr>
      <w:tr w:rsidR="00031B14" w:rsidRPr="009B410E" w14:paraId="0E48FD3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CE4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F5E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3676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C03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71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04F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7192</w:t>
            </w:r>
          </w:p>
        </w:tc>
      </w:tr>
      <w:tr w:rsidR="00031B14" w:rsidRPr="009B410E" w14:paraId="7EDA5174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715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A19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31F2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B6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71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689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7482</w:t>
            </w:r>
          </w:p>
        </w:tc>
      </w:tr>
      <w:tr w:rsidR="00031B14" w:rsidRPr="009B410E" w14:paraId="1E28704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ED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DCB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8DCF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38C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77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77C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219699</w:t>
            </w:r>
          </w:p>
        </w:tc>
      </w:tr>
      <w:tr w:rsidR="00031B14" w:rsidRPr="009B410E" w14:paraId="0C83D53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285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5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4147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2A25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3CB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409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2E4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41270</w:t>
            </w:r>
          </w:p>
        </w:tc>
      </w:tr>
      <w:tr w:rsidR="00031B14" w:rsidRPr="009B410E" w14:paraId="6FB7F07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27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C82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40E4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9F0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570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6BD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658422</w:t>
            </w:r>
          </w:p>
        </w:tc>
      </w:tr>
      <w:tr w:rsidR="00031B14" w:rsidRPr="009B410E" w14:paraId="0CA1F546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4CA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6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C3F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9D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48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22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90EF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24604</w:t>
            </w:r>
          </w:p>
        </w:tc>
      </w:tr>
      <w:tr w:rsidR="00031B14" w:rsidRPr="009B410E" w14:paraId="17CA97BB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26B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63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625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C6E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341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0B2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934343</w:t>
            </w:r>
          </w:p>
        </w:tc>
      </w:tr>
      <w:tr w:rsidR="00031B14" w:rsidRPr="009B410E" w14:paraId="0AD60165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90E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7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37E4" w14:textId="3C647CBA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277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704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534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ECD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855165</w:t>
            </w:r>
          </w:p>
        </w:tc>
      </w:tr>
      <w:tr w:rsidR="00031B14" w:rsidRPr="009B410E" w14:paraId="0D929F3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2FA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49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05F" w14:textId="24A0203C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07C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9E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73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77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08625</w:t>
            </w:r>
          </w:p>
        </w:tc>
      </w:tr>
      <w:tr w:rsidR="00031B14" w:rsidRPr="009B410E" w14:paraId="5CBA4EA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B04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C56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3D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9E8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1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988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1895</w:t>
            </w:r>
          </w:p>
        </w:tc>
      </w:tr>
      <w:tr w:rsidR="00031B14" w:rsidRPr="009B410E" w14:paraId="3BEF8DDA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8EE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AC3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059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66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26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924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2843</w:t>
            </w:r>
          </w:p>
        </w:tc>
      </w:tr>
      <w:tr w:rsidR="00031B14" w:rsidRPr="009B410E" w14:paraId="1B4F33E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B8C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F9F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729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0B9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34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2F3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4477</w:t>
            </w:r>
          </w:p>
        </w:tc>
      </w:tr>
      <w:tr w:rsidR="00031B14" w:rsidRPr="009B410E" w14:paraId="6D41A971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5C5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428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A3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8DCA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66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711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717363</w:t>
            </w:r>
          </w:p>
        </w:tc>
      </w:tr>
      <w:tr w:rsidR="00031B14" w:rsidRPr="009B410E" w14:paraId="21E4A0B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3A7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50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3FD9" w14:textId="044211C1" w:rsidR="00031B14" w:rsidRPr="009B410E" w:rsidRDefault="000C4063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466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4D0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768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280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2169</w:t>
            </w:r>
          </w:p>
        </w:tc>
      </w:tr>
      <w:tr w:rsidR="00031B14" w:rsidRPr="009B410E" w14:paraId="1C33D79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20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885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7BC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32A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26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BEDB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2940</w:t>
            </w:r>
          </w:p>
        </w:tc>
      </w:tr>
      <w:tr w:rsidR="00031B14" w:rsidRPr="009B410E" w14:paraId="5ABD4CE2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65D9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F81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93E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8B5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57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3A1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1787</w:t>
            </w:r>
          </w:p>
        </w:tc>
      </w:tr>
      <w:tr w:rsidR="00031B14" w:rsidRPr="009B410E" w14:paraId="1D1A7787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73B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53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2DF6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0C3B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FD4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5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81E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6923</w:t>
            </w:r>
          </w:p>
        </w:tc>
      </w:tr>
      <w:tr w:rsidR="00031B14" w:rsidRPr="009B410E" w14:paraId="1EA936DC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2C25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24077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FD17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EA4C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93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2932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9633</w:t>
            </w:r>
          </w:p>
        </w:tc>
      </w:tr>
      <w:tr w:rsidR="00031B14" w:rsidRPr="009B410E" w14:paraId="3CCD208D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6BA3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54R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044A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583F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874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029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BCAE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03234</w:t>
            </w:r>
          </w:p>
        </w:tc>
      </w:tr>
      <w:tr w:rsidR="00031B14" w:rsidRPr="009B410E" w14:paraId="2277B803" w14:textId="77777777" w:rsidTr="00031B1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83B0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6AED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E0E8D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03A6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058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DBA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507475</w:t>
            </w:r>
          </w:p>
        </w:tc>
      </w:tr>
      <w:tr w:rsidR="00031B14" w:rsidRPr="009B410E" w14:paraId="0A03D77E" w14:textId="77777777" w:rsidTr="00EE423B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FCC4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156R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FD574" w14:textId="469FE820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8C5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0F791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857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4938" w14:textId="77777777" w:rsidR="00031B14" w:rsidRPr="009B410E" w:rsidRDefault="00031B14" w:rsidP="00031B1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</w:rPr>
              <w:t>491787</w:t>
            </w:r>
          </w:p>
        </w:tc>
      </w:tr>
    </w:tbl>
    <w:p w14:paraId="38DCDA78" w14:textId="69F277FB" w:rsidR="00974D9C" w:rsidRDefault="00974D9C">
      <w:pPr>
        <w:rPr>
          <w:rFonts w:ascii="Palatino Linotype" w:hAnsi="Palatino Linotype"/>
        </w:rPr>
      </w:pPr>
    </w:p>
    <w:p w14:paraId="58661339" w14:textId="0AE20432" w:rsidR="00AD2191" w:rsidRPr="002E5C64" w:rsidRDefault="00AD2191" w:rsidP="00AD2191">
      <w:pPr>
        <w:rPr>
          <w:rFonts w:ascii="Palatino Linotype" w:hAnsi="Palatino Linotype"/>
        </w:rPr>
      </w:pPr>
      <w:bookmarkStart w:id="0" w:name="_GoBack"/>
      <w:bookmarkEnd w:id="0"/>
    </w:p>
    <w:sectPr w:rsidR="00AD2191" w:rsidRPr="002E5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44C166" w14:textId="77777777" w:rsidR="007A328E" w:rsidRDefault="007A328E" w:rsidP="00031B14">
      <w:pPr>
        <w:spacing w:after="0" w:line="240" w:lineRule="auto"/>
      </w:pPr>
      <w:r>
        <w:separator/>
      </w:r>
    </w:p>
  </w:endnote>
  <w:endnote w:type="continuationSeparator" w:id="0">
    <w:p w14:paraId="2191B961" w14:textId="77777777" w:rsidR="007A328E" w:rsidRDefault="007A328E" w:rsidP="00031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731FFA" w14:textId="77777777" w:rsidR="007A328E" w:rsidRDefault="007A328E" w:rsidP="00031B14">
      <w:pPr>
        <w:spacing w:after="0" w:line="240" w:lineRule="auto"/>
      </w:pPr>
      <w:r>
        <w:separator/>
      </w:r>
    </w:p>
  </w:footnote>
  <w:footnote w:type="continuationSeparator" w:id="0">
    <w:p w14:paraId="0B8E2359" w14:textId="77777777" w:rsidR="007A328E" w:rsidRDefault="007A328E" w:rsidP="00031B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51861"/>
    <w:multiLevelType w:val="hybridMultilevel"/>
    <w:tmpl w:val="1AAC9F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C3482"/>
    <w:multiLevelType w:val="hybridMultilevel"/>
    <w:tmpl w:val="710C7D16"/>
    <w:lvl w:ilvl="0" w:tplc="40125AC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BE04D28"/>
    <w:multiLevelType w:val="hybridMultilevel"/>
    <w:tmpl w:val="85F6CD06"/>
    <w:lvl w:ilvl="0" w:tplc="1D9EA89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0DB5377"/>
    <w:multiLevelType w:val="hybridMultilevel"/>
    <w:tmpl w:val="C8B45C68"/>
    <w:lvl w:ilvl="0" w:tplc="FC366FC2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163F76"/>
    <w:multiLevelType w:val="hybridMultilevel"/>
    <w:tmpl w:val="CBBC8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F962FC"/>
    <w:multiLevelType w:val="hybridMultilevel"/>
    <w:tmpl w:val="C590BC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196122"/>
    <w:multiLevelType w:val="hybridMultilevel"/>
    <w:tmpl w:val="4FF82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2536C4"/>
    <w:multiLevelType w:val="hybridMultilevel"/>
    <w:tmpl w:val="823E03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760D20"/>
    <w:multiLevelType w:val="hybridMultilevel"/>
    <w:tmpl w:val="B1B855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321797"/>
    <w:multiLevelType w:val="hybridMultilevel"/>
    <w:tmpl w:val="7DC677D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BF265E"/>
    <w:multiLevelType w:val="hybridMultilevel"/>
    <w:tmpl w:val="9E4EB6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B44D64"/>
    <w:multiLevelType w:val="hybridMultilevel"/>
    <w:tmpl w:val="54CC91C8"/>
    <w:lvl w:ilvl="0" w:tplc="F2E82F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3"/>
  </w:num>
  <w:num w:numId="5">
    <w:abstractNumId w:val="4"/>
  </w:num>
  <w:num w:numId="6">
    <w:abstractNumId w:val="8"/>
  </w:num>
  <w:num w:numId="7">
    <w:abstractNumId w:val="6"/>
  </w:num>
  <w:num w:numId="8">
    <w:abstractNumId w:val="5"/>
  </w:num>
  <w:num w:numId="9">
    <w:abstractNumId w:val="0"/>
  </w:num>
  <w:num w:numId="10">
    <w:abstractNumId w:val="9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0wetpwut2z91evdr2p50zxs0vdpx052s2d&quot;&gt;My EndNote Library&lt;record-ids&gt;&lt;item&gt;135&lt;/item&gt;&lt;item&gt;301&lt;/item&gt;&lt;item&gt;302&lt;/item&gt;&lt;/record-ids&gt;&lt;/item&gt;&lt;/Libraries&gt;"/>
  </w:docVars>
  <w:rsids>
    <w:rsidRoot w:val="00974D9C"/>
    <w:rsid w:val="00015E14"/>
    <w:rsid w:val="00027D70"/>
    <w:rsid w:val="00031B14"/>
    <w:rsid w:val="000C4063"/>
    <w:rsid w:val="000E4847"/>
    <w:rsid w:val="001E6FA0"/>
    <w:rsid w:val="00203270"/>
    <w:rsid w:val="00226D45"/>
    <w:rsid w:val="00226DC1"/>
    <w:rsid w:val="002A68A4"/>
    <w:rsid w:val="002E5C64"/>
    <w:rsid w:val="0031158D"/>
    <w:rsid w:val="0045354A"/>
    <w:rsid w:val="004B779B"/>
    <w:rsid w:val="004F27D9"/>
    <w:rsid w:val="005241E0"/>
    <w:rsid w:val="005B35D5"/>
    <w:rsid w:val="00673FAE"/>
    <w:rsid w:val="00766D8C"/>
    <w:rsid w:val="007A328E"/>
    <w:rsid w:val="007B619B"/>
    <w:rsid w:val="008240CE"/>
    <w:rsid w:val="00873015"/>
    <w:rsid w:val="00874C01"/>
    <w:rsid w:val="00974D9C"/>
    <w:rsid w:val="009B0102"/>
    <w:rsid w:val="009F35D0"/>
    <w:rsid w:val="00A23B1F"/>
    <w:rsid w:val="00A36506"/>
    <w:rsid w:val="00A466E1"/>
    <w:rsid w:val="00AA6383"/>
    <w:rsid w:val="00AC15DB"/>
    <w:rsid w:val="00AD2191"/>
    <w:rsid w:val="00B81717"/>
    <w:rsid w:val="00BD05F3"/>
    <w:rsid w:val="00BE4E8E"/>
    <w:rsid w:val="00BE6E49"/>
    <w:rsid w:val="00C3426A"/>
    <w:rsid w:val="00D8148A"/>
    <w:rsid w:val="00DB5F3C"/>
    <w:rsid w:val="00EE423B"/>
    <w:rsid w:val="00FE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EEB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B1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B1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B1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1B1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B1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B1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B1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B1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B1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B1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31B1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1B1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31B1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B1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styleId="Hyperlink">
    <w:name w:val="Hyperlink"/>
    <w:basedOn w:val="DefaultParagraphFont"/>
    <w:uiPriority w:val="99"/>
    <w:unhideWhenUsed/>
    <w:rsid w:val="00974D9C"/>
    <w:rPr>
      <w:color w:val="0000FF" w:themeColor="hyperlink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B1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B1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B1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B1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031B14"/>
    <w:pPr>
      <w:ind w:left="720"/>
      <w:contextualSpacing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031B1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31B1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B1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1B1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31B14"/>
    <w:rPr>
      <w:b/>
      <w:bCs/>
    </w:rPr>
  </w:style>
  <w:style w:type="character" w:styleId="Emphasis">
    <w:name w:val="Emphasis"/>
    <w:uiPriority w:val="20"/>
    <w:qFormat/>
    <w:rsid w:val="00031B1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031B14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031B14"/>
    <w:pPr>
      <w:spacing w:before="200" w:after="0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31B1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B14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B1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031B14"/>
    <w:rPr>
      <w:i/>
      <w:iCs/>
    </w:rPr>
  </w:style>
  <w:style w:type="character" w:styleId="IntenseEmphasis">
    <w:name w:val="Intense Emphasis"/>
    <w:uiPriority w:val="21"/>
    <w:qFormat/>
    <w:rsid w:val="00031B14"/>
    <w:rPr>
      <w:b/>
      <w:bCs/>
    </w:rPr>
  </w:style>
  <w:style w:type="character" w:styleId="SubtleReference">
    <w:name w:val="Subtle Reference"/>
    <w:uiPriority w:val="31"/>
    <w:qFormat/>
    <w:rsid w:val="00031B14"/>
    <w:rPr>
      <w:smallCaps/>
    </w:rPr>
  </w:style>
  <w:style w:type="character" w:styleId="IntenseReference">
    <w:name w:val="Intense Reference"/>
    <w:uiPriority w:val="32"/>
    <w:qFormat/>
    <w:rsid w:val="00031B14"/>
    <w:rPr>
      <w:smallCaps/>
      <w:spacing w:val="5"/>
      <w:u w:val="single"/>
    </w:rPr>
  </w:style>
  <w:style w:type="character" w:styleId="BookTitle">
    <w:name w:val="Book Title"/>
    <w:uiPriority w:val="33"/>
    <w:qFormat/>
    <w:rsid w:val="00031B14"/>
    <w:rPr>
      <w:i/>
      <w:iCs/>
      <w:smallCaps/>
      <w:spacing w:val="5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B14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B14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rsid w:val="00031B14"/>
    <w:pPr>
      <w:spacing w:line="240" w:lineRule="auto"/>
    </w:pPr>
    <w:rPr>
      <w:rFonts w:eastAsiaTheme="minorEastAsia"/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1B14"/>
    <w:pPr>
      <w:tabs>
        <w:tab w:val="center" w:pos="4320"/>
        <w:tab w:val="right" w:pos="864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031B14"/>
    <w:rPr>
      <w:rFonts w:eastAsiaTheme="minorEastAsi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1B14"/>
    <w:rPr>
      <w:rFonts w:ascii="Lucida Grande" w:eastAsiaTheme="minorEastAsia" w:hAnsi="Lucida Grande" w:cs="Lucida Grande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1B14"/>
    <w:pPr>
      <w:spacing w:after="0" w:line="240" w:lineRule="auto"/>
    </w:pPr>
    <w:rPr>
      <w:rFonts w:ascii="Lucida Grande" w:eastAsiaTheme="minorEastAsia" w:hAnsi="Lucida Grande" w:cs="Lucida Grande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031B14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1B14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031B14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B1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B1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B1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1B1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B1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B1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B1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B1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B1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B1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31B1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1B1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31B1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B1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styleId="Hyperlink">
    <w:name w:val="Hyperlink"/>
    <w:basedOn w:val="DefaultParagraphFont"/>
    <w:uiPriority w:val="99"/>
    <w:unhideWhenUsed/>
    <w:rsid w:val="00974D9C"/>
    <w:rPr>
      <w:color w:val="0000FF" w:themeColor="hyperlink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B1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B1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B1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B1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031B14"/>
    <w:pPr>
      <w:ind w:left="720"/>
      <w:contextualSpacing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031B1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31B1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B1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1B1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31B14"/>
    <w:rPr>
      <w:b/>
      <w:bCs/>
    </w:rPr>
  </w:style>
  <w:style w:type="character" w:styleId="Emphasis">
    <w:name w:val="Emphasis"/>
    <w:uiPriority w:val="20"/>
    <w:qFormat/>
    <w:rsid w:val="00031B1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031B14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031B14"/>
    <w:pPr>
      <w:spacing w:before="200" w:after="0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31B1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B14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B1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031B14"/>
    <w:rPr>
      <w:i/>
      <w:iCs/>
    </w:rPr>
  </w:style>
  <w:style w:type="character" w:styleId="IntenseEmphasis">
    <w:name w:val="Intense Emphasis"/>
    <w:uiPriority w:val="21"/>
    <w:qFormat/>
    <w:rsid w:val="00031B14"/>
    <w:rPr>
      <w:b/>
      <w:bCs/>
    </w:rPr>
  </w:style>
  <w:style w:type="character" w:styleId="SubtleReference">
    <w:name w:val="Subtle Reference"/>
    <w:uiPriority w:val="31"/>
    <w:qFormat/>
    <w:rsid w:val="00031B14"/>
    <w:rPr>
      <w:smallCaps/>
    </w:rPr>
  </w:style>
  <w:style w:type="character" w:styleId="IntenseReference">
    <w:name w:val="Intense Reference"/>
    <w:uiPriority w:val="32"/>
    <w:qFormat/>
    <w:rsid w:val="00031B14"/>
    <w:rPr>
      <w:smallCaps/>
      <w:spacing w:val="5"/>
      <w:u w:val="single"/>
    </w:rPr>
  </w:style>
  <w:style w:type="character" w:styleId="BookTitle">
    <w:name w:val="Book Title"/>
    <w:uiPriority w:val="33"/>
    <w:qFormat/>
    <w:rsid w:val="00031B14"/>
    <w:rPr>
      <w:i/>
      <w:iCs/>
      <w:smallCaps/>
      <w:spacing w:val="5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B14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B14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rsid w:val="00031B14"/>
    <w:pPr>
      <w:spacing w:line="240" w:lineRule="auto"/>
    </w:pPr>
    <w:rPr>
      <w:rFonts w:eastAsiaTheme="minorEastAsia"/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1B14"/>
    <w:pPr>
      <w:tabs>
        <w:tab w:val="center" w:pos="4320"/>
        <w:tab w:val="right" w:pos="864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031B14"/>
    <w:rPr>
      <w:rFonts w:eastAsiaTheme="minorEastAsi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1B14"/>
    <w:rPr>
      <w:rFonts w:ascii="Lucida Grande" w:eastAsiaTheme="minorEastAsia" w:hAnsi="Lucida Grande" w:cs="Lucida Grande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1B14"/>
    <w:pPr>
      <w:spacing w:after="0" w:line="240" w:lineRule="auto"/>
    </w:pPr>
    <w:rPr>
      <w:rFonts w:ascii="Lucida Grande" w:eastAsiaTheme="minorEastAsia" w:hAnsi="Lucida Grande" w:cs="Lucida Grande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031B14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1B14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031B1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8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DEE681-3DC9-2945-B3C0-8604EC07A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185</Words>
  <Characters>9294</Characters>
  <Application>Microsoft Macintosh Word</Application>
  <DocSecurity>0</DocSecurity>
  <Lines>185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099</dc:creator>
  <cp:keywords/>
  <dc:description/>
  <cp:lastModifiedBy>Tom Petes</cp:lastModifiedBy>
  <cp:revision>8</cp:revision>
  <cp:lastPrinted>2012-07-05T12:38:00Z</cp:lastPrinted>
  <dcterms:created xsi:type="dcterms:W3CDTF">2012-09-26T19:27:00Z</dcterms:created>
  <dcterms:modified xsi:type="dcterms:W3CDTF">2013-02-05T18:15:00Z</dcterms:modified>
</cp:coreProperties>
</file>